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before="0" w:after="240"/>
        <w:jc w:val="center"/>
        <w:outlineLvl w:val="0"/>
        <w:rPr>
          <w:b/>
          <w:b/>
          <w:bCs/>
          <w:kern w:val="2"/>
        </w:rPr>
      </w:pPr>
      <w:bookmarkStart w:id="0" w:name="_GoBack"/>
      <w:bookmarkEnd w:id="0"/>
      <w:r>
        <w:rPr>
          <w:b/>
          <w:bCs/>
          <w:kern w:val="2"/>
        </w:rPr>
        <w:t>Supplementary Information</w:t>
      </w:r>
    </w:p>
    <w:p>
      <w:pPr>
        <w:pStyle w:val="Normal"/>
        <w:numPr>
          <w:ilvl w:val="0"/>
          <w:numId w:val="0"/>
        </w:numPr>
        <w:spacing w:lineRule="auto" w:line="360" w:before="0" w:after="240"/>
        <w:jc w:val="center"/>
        <w:outlineLvl w:val="0"/>
        <w:rPr>
          <w:b/>
          <w:b/>
          <w:bCs/>
          <w:kern w:val="2"/>
        </w:rPr>
      </w:pPr>
      <w:r>
        <w:rPr>
          <w:b/>
          <w:bCs/>
          <w:kern w:val="2"/>
        </w:rPr>
        <w:t>Gut bacterial diversity of the tribes of India and comparison with the worldwide data</w:t>
      </w:r>
    </w:p>
    <w:p>
      <w:pPr>
        <w:pStyle w:val="Normal"/>
        <w:spacing w:lineRule="auto" w:line="360" w:before="0" w:after="240"/>
        <w:rPr/>
      </w:pPr>
      <w:r>
        <w:rPr/>
        <w:t>Madhusmita Dehingia</w:t>
      </w:r>
      <w:r>
        <w:rPr>
          <w:b/>
          <w:bCs/>
          <w:vertAlign w:val="superscript"/>
        </w:rPr>
        <w:t>1</w:t>
      </w:r>
      <w:r>
        <w:rPr/>
        <w:t>, Thangjam Kanchal devi</w:t>
      </w:r>
      <w:r>
        <w:rPr>
          <w:vertAlign w:val="superscript"/>
        </w:rPr>
        <w:t>2</w:t>
      </w:r>
      <w:r>
        <w:rPr/>
        <w:t>, Narayan C. Talukdar</w:t>
      </w:r>
      <w:r>
        <w:rPr>
          <w:vertAlign w:val="superscript"/>
        </w:rPr>
        <w:t>1,2</w:t>
      </w:r>
      <w:r>
        <w:rPr/>
        <w:t>, Rupjyoti Talukdar</w:t>
      </w:r>
      <w:r>
        <w:rPr>
          <w:vertAlign w:val="superscript"/>
        </w:rPr>
        <w:t>3</w:t>
      </w:r>
      <w:r>
        <w:rPr/>
        <w:t>, Nageshwar Reddy</w:t>
      </w:r>
      <w:r>
        <w:rPr>
          <w:vertAlign w:val="superscript"/>
        </w:rPr>
        <w:t>3</w:t>
      </w:r>
      <w:r>
        <w:rPr/>
        <w:t>, Sharmila S. Mande</w:t>
      </w:r>
      <w:r>
        <w:rPr>
          <w:vertAlign w:val="superscript"/>
        </w:rPr>
        <w:t>4</w:t>
      </w:r>
      <w:r>
        <w:rPr/>
        <w:t>, Manab Deka</w:t>
      </w:r>
      <w:r>
        <w:rPr>
          <w:vertAlign w:val="superscript"/>
        </w:rPr>
        <w:t>5</w:t>
      </w:r>
      <w:r>
        <w:rPr/>
        <w:t xml:space="preserve"> and Mojibur R. Khan</w:t>
      </w:r>
      <w:r>
        <w:rPr>
          <w:vertAlign w:val="superscript"/>
        </w:rPr>
        <w:t>1*</w:t>
      </w:r>
    </w:p>
    <w:p>
      <w:pPr>
        <w:pStyle w:val="Normal"/>
        <w:spacing w:lineRule="auto" w:line="360" w:before="0" w:after="240"/>
        <w:rPr>
          <w:b/>
          <w:b/>
          <w:bCs/>
        </w:rPr>
      </w:pPr>
      <w:r>
        <w:rPr>
          <w:b/>
          <w:bCs/>
        </w:rPr>
      </w:r>
    </w:p>
    <w:p>
      <w:pPr>
        <w:pStyle w:val="Normal"/>
        <w:spacing w:lineRule="auto" w:line="360" w:before="0" w:after="240"/>
        <w:rPr/>
      </w:pPr>
      <w:r>
        <w:rPr>
          <w:b/>
          <w:bCs/>
          <w:vertAlign w:val="superscript"/>
        </w:rPr>
        <w:t>1</w:t>
      </w:r>
      <w:r>
        <w:rPr/>
        <w:t>Molecular Biology and Microbial Biotechnology Laboratory, Life Science Division, Institute of Advanced Study in Science and Technology (IASST), An autonomous institute under Department of Science and Technology (Govt. of India), Paschim Boragaon, Garchuk, Guwahati - 781035, Assam, India.</w:t>
      </w:r>
    </w:p>
    <w:p>
      <w:pPr>
        <w:pStyle w:val="Normal"/>
        <w:spacing w:lineRule="auto" w:line="360" w:before="0" w:after="240"/>
        <w:rPr/>
      </w:pPr>
      <w:r>
        <w:rPr>
          <w:vertAlign w:val="superscript"/>
        </w:rPr>
        <w:t>2</w:t>
      </w:r>
      <w:r>
        <w:rPr/>
        <w:t xml:space="preserve">Institute of Bioresources &amp; Sustainable Development (IBSD), An autonomous institute under Department of Biotechnology (Govt. of India), Takyelpat, Imphal - 795001, Manipur, India. </w:t>
      </w:r>
    </w:p>
    <w:p>
      <w:pPr>
        <w:pStyle w:val="Normal"/>
        <w:spacing w:lineRule="auto" w:line="360" w:before="0" w:after="240"/>
        <w:rPr/>
      </w:pPr>
      <w:r>
        <w:rPr>
          <w:vertAlign w:val="superscript"/>
        </w:rPr>
        <w:t>3</w:t>
      </w:r>
      <w:r>
        <w:rPr/>
        <w:t>Asian Healthcare Foundation/Asian Institute of Gastroenterology (AIG), 6-3-661, Somajiguda, Hyderabad-082, Telangana, India.</w:t>
      </w:r>
    </w:p>
    <w:p>
      <w:pPr>
        <w:pStyle w:val="Normal"/>
        <w:spacing w:lineRule="auto" w:line="360" w:before="0" w:after="240"/>
        <w:rPr/>
      </w:pPr>
      <w:r>
        <w:rPr>
          <w:vertAlign w:val="superscript"/>
        </w:rPr>
        <w:t>4</w:t>
      </w:r>
      <w:r>
        <w:rPr/>
        <w:t>Head of Bio-Sciences R&amp;D, TCS Innovation Labs, Tata Consultancy Services Ltd. 54-B, Hadapsar Industrial Estate, Pune -411013, Maharastra, India.</w:t>
      </w:r>
      <w:r>
        <w:rPr>
          <w:vertAlign w:val="superscript"/>
        </w:rPr>
        <w:t>5</w:t>
      </w:r>
      <w:r>
        <w:rPr/>
        <w:t>Head of Department of Applied Sciences, Gauhati University, Guwahati-781014, Assam, India.</w:t>
      </w:r>
    </w:p>
    <w:p>
      <w:pPr>
        <w:pStyle w:val="Normal"/>
        <w:spacing w:lineRule="auto" w:line="360" w:before="0" w:after="240"/>
        <w:rPr/>
      </w:pPr>
      <w:r>
        <w:rPr/>
      </w:r>
    </w:p>
    <w:p>
      <w:pPr>
        <w:pStyle w:val="Normal"/>
        <w:spacing w:lineRule="auto" w:line="360" w:before="0" w:after="240"/>
        <w:rPr/>
      </w:pPr>
      <w:r>
        <w:rPr/>
        <w:t>*Corresponding author email: mojibur.khan@gmail.com</w:t>
      </w:r>
    </w:p>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pStyle w:val="Normal"/>
        <w:spacing w:lineRule="auto" w:line="360" w:before="0" w:after="240"/>
        <w:rPr/>
      </w:pPr>
      <w:r>
        <w:rPr/>
        <w:t>Phone: +91-361-2273058         Fax: +91-361-227306</w:t>
      </w:r>
    </w:p>
    <w:p>
      <w:pPr>
        <w:pStyle w:val="Normal"/>
        <w:autoSpaceDE w:val="false"/>
        <w:spacing w:lineRule="auto" w:line="360"/>
        <w:jc w:val="both"/>
        <w:rPr>
          <w:b/>
          <w:b/>
          <w:u w:val="single"/>
        </w:rPr>
      </w:pPr>
      <w:r>
        <w:rPr>
          <w:b/>
          <w:u w:val="single"/>
        </w:rPr>
        <w:t>Supplementary methods</w:t>
      </w:r>
    </w:p>
    <w:p>
      <w:pPr>
        <w:pStyle w:val="Normal"/>
        <w:autoSpaceDE w:val="false"/>
        <w:spacing w:lineRule="auto" w:line="360"/>
        <w:jc w:val="both"/>
        <w:rPr>
          <w:b/>
          <w:b/>
          <w:u w:val="single"/>
        </w:rPr>
      </w:pPr>
      <w:r>
        <w:rPr>
          <w:b/>
          <w:u w:val="single"/>
        </w:rPr>
      </w:r>
    </w:p>
    <w:p>
      <w:pPr>
        <w:pStyle w:val="Normal"/>
        <w:autoSpaceDE w:val="false"/>
        <w:spacing w:lineRule="auto" w:line="360"/>
        <w:jc w:val="both"/>
        <w:rPr>
          <w:b/>
          <w:b/>
        </w:rPr>
      </w:pPr>
      <w:r>
        <w:rPr>
          <w:b/>
        </w:rPr>
        <w:t>Recruitment of volunteers</w:t>
      </w:r>
    </w:p>
    <w:p>
      <w:pPr>
        <w:pStyle w:val="Normal"/>
        <w:spacing w:lineRule="auto" w:line="360"/>
        <w:jc w:val="both"/>
        <w:rPr/>
      </w:pPr>
      <w:r>
        <w:rPr>
          <w:bCs/>
          <w:color w:val="222222"/>
          <w:lang w:eastAsia="en-IN" w:bidi="hi-IN"/>
        </w:rPr>
        <w:t>The objective of this research was to study the gut bacterial profile (GBP) of Proto-Australoid and Mongoloid tribes, untouched by modern lifestyle living in South and North-East of India for understanding the role of ethnicity and geography on GBP.</w:t>
      </w:r>
      <w:r>
        <w:rPr/>
        <w:t xml:space="preserve"> Under these two major racial groups many other ethnic groups who are culturally distinct, follow different dietary habits and living in different geographies were included. The South (Telangana) and North- Eastern states of India are the major habitats of the tribal populations of Proto-Australoid and Mongoloid origins, respectively. The Tea-tribe (Santhal) of Assam (North-East India) are of Proto-Australoid origin migrated 100 years ago from Jharkhand to work in the tea gardens of Assam was also included for better understanding of the effect of ethnicity and environment. The populations included in this study are yet be touched by modern lifestyle.</w:t>
      </w:r>
    </w:p>
    <w:p>
      <w:pPr>
        <w:pStyle w:val="Normal"/>
        <w:spacing w:lineRule="auto" w:line="360"/>
        <w:ind w:firstLine="720"/>
        <w:jc w:val="both"/>
        <w:rPr>
          <w:color w:val="000000"/>
        </w:rPr>
      </w:pPr>
      <w:r>
        <w:rPr/>
        <w:t xml:space="preserve">The North-Eastern states Assam, Sikkim and Manipur were included for this study. Geographical, ecological and ethnical diversity within the states makes the North-East quite different from other parts of the subcontinent. Sikkim is geographically different from Assam and Manipur due to its location in the Himalayas and the climate ranges from subtropical to high Alpines. Almost the entire state is hilly with elevation ranging from 920 ft to 28,169 ft and the average annual temperature for most of the Sikkim is around 18 °C. Thus we have selected the three major tribes from Sikkim which were Bhutia, Nepali and Lepcha (hilly tribes). While Manipur is a rich valley surrounded by hills and lake at an elevation of 2,592 ft above the sea level and thus it has both hilly (Tangkhul and Kuki) and plain tribes (Meitei) occupying the hilly and the valley areas which were included in the study. Maximum temperature in Manipur rises to 32 ̊C while winter temperature falls below zero in some places of Manipur. Assam has three different geographical regions, the Northern Himalayas (Eastern Hills), Northern Plain (Brahmaputra valley) and Deccan Plateau (Karbi Anglong). The Bodo tribe was selected from the lower Assam region and Tai Phake and Tea-tribe from the upper Assam region of the Brahmaputra valley. The Tai-Aiton and Karbi tribes were selected from the middle Assam region. Other than Karbi, all other tribes are from the plains. Assam has a sub-tropical climate (summer maximum 35-38 ̊C and winter minimum 6-8 ̊C) with heavy rainfall and high humidity. On the otherhand, the state </w:t>
      </w:r>
      <w:r>
        <w:rPr>
          <w:color w:val="000000"/>
        </w:rPr>
        <w:t xml:space="preserve">Telangana from South India has its own distinctive culture and identity. Telangana is situated on the </w:t>
      </w:r>
      <w:hyperlink r:id="rId3">
        <w:r>
          <w:rPr>
            <w:rStyle w:val="InternetLink"/>
            <w:color w:val="000000"/>
            <w:u w:val="none"/>
          </w:rPr>
          <w:t>Deccan Plateau</w:t>
        </w:r>
      </w:hyperlink>
      <w:r>
        <w:rPr>
          <w:color w:val="000000"/>
        </w:rPr>
        <w:t xml:space="preserve">, in the central stretch of the eastern sea board of the Indian Peninsula. Telangana is a semi-arid area and has a predominantly hot and dry climate with average maximum temperature 42 °C and winter is mild and dry with average temperature 22–23 °C. Four tribes were included from Telangana, viz. Kolam and Gond tribe from Adilabad district and Nayak and Koya from Khammam district. </w:t>
      </w:r>
    </w:p>
    <w:p>
      <w:pPr>
        <w:pStyle w:val="Normal"/>
        <w:spacing w:lineRule="auto" w:line="360"/>
        <w:ind w:firstLine="720"/>
        <w:jc w:val="both"/>
        <w:rPr>
          <w:color w:val="000000"/>
        </w:rPr>
      </w:pPr>
      <w:r>
        <w:rPr>
          <w:color w:val="000000"/>
        </w:rPr>
        <w:t>Healthy individuals (both male and female) without any gastrointestinal</w:t>
      </w:r>
      <w:r>
        <w:rPr/>
        <w:t xml:space="preserve"> disorder, in the age group of 20 - 35 years, without any antibiotics for three months prior to sample collection were included. A total of 193 volunteers belonging to 15 different ethnic groups from four different states of India were recruited. Among the 193 volunteers,  20 Bodo, 12 Karbi, 12 Tai-Phake, 16 Tai-Aiton  and 18 Tea Tribe  representing Assam, 10 Lepcha, 10 Bhutia and 8 Nepali representing tribes from Sikkim, 10 Meitei</w:t>
      </w:r>
      <w:r>
        <w:rPr>
          <w:i/>
        </w:rPr>
        <w:t xml:space="preserve">, </w:t>
      </w:r>
      <w:r>
        <w:rPr/>
        <w:t>10 Kuki and 10 Tangkhul representing tribes of Manipur and 15 Nayak</w:t>
      </w:r>
      <w:r>
        <w:rPr>
          <w:i/>
        </w:rPr>
        <w:t xml:space="preserve">, </w:t>
      </w:r>
      <w:r>
        <w:rPr/>
        <w:t>16 Koya</w:t>
      </w:r>
      <w:r>
        <w:rPr>
          <w:i/>
        </w:rPr>
        <w:t xml:space="preserve">, </w:t>
      </w:r>
      <w:r>
        <w:rPr/>
        <w:t>11 Kolam and 15 Gond representing tribes of Telangana were included. Details about the volunteers are presented in the Supplementary Table S4.</w:t>
      </w:r>
    </w:p>
    <w:p>
      <w:pPr>
        <w:pStyle w:val="Normal"/>
        <w:spacing w:lineRule="auto" w:line="360"/>
        <w:jc w:val="both"/>
        <w:rPr>
          <w:color w:val="000000"/>
        </w:rPr>
      </w:pPr>
      <w:r>
        <w:rPr>
          <w:color w:val="000000"/>
        </w:rPr>
      </w:r>
    </w:p>
    <w:p>
      <w:pPr>
        <w:pStyle w:val="Normal"/>
        <w:spacing w:lineRule="auto" w:line="360"/>
        <w:jc w:val="both"/>
        <w:rPr/>
      </w:pPr>
      <w:r>
        <w:rPr/>
      </w:r>
    </w:p>
    <w:p>
      <w:pPr>
        <w:pStyle w:val="Normal"/>
        <w:autoSpaceDE w:val="false"/>
        <w:spacing w:lineRule="auto" w:line="360"/>
        <w:jc w:val="both"/>
        <w:rPr>
          <w:b/>
          <w:b/>
        </w:rPr>
      </w:pPr>
      <w:r>
        <w:rPr>
          <w:b/>
        </w:rPr>
      </w:r>
    </w:p>
    <w:p>
      <w:pPr>
        <w:pStyle w:val="Normal"/>
        <w:autoSpaceDE w:val="false"/>
        <w:spacing w:lineRule="auto" w:line="360"/>
        <w:jc w:val="both"/>
        <w:rPr>
          <w:b/>
          <w:b/>
        </w:rPr>
      </w:pPr>
      <w:r>
        <w:rPr>
          <w:b/>
        </w:rPr>
      </w:r>
    </w:p>
    <w:p>
      <w:pPr>
        <w:pStyle w:val="Normal"/>
        <w:autoSpaceDE w:val="false"/>
        <w:spacing w:lineRule="auto" w:line="360"/>
        <w:jc w:val="both"/>
        <w:rPr>
          <w:b/>
          <w:b/>
        </w:rPr>
      </w:pPr>
      <w:r>
        <w:rPr>
          <w:b/>
        </w:rPr>
      </w:r>
    </w:p>
    <w:p>
      <w:pPr>
        <w:pStyle w:val="Normal"/>
        <w:autoSpaceDE w:val="false"/>
        <w:spacing w:lineRule="auto" w:line="360"/>
        <w:jc w:val="both"/>
        <w:rPr>
          <w:b/>
          <w:b/>
        </w:rPr>
      </w:pPr>
      <w:r>
        <w:rPr>
          <w:b/>
        </w:rPr>
      </w:r>
    </w:p>
    <w:p>
      <w:pPr>
        <w:pStyle w:val="Normal"/>
        <w:autoSpaceDE w:val="false"/>
        <w:spacing w:lineRule="auto" w:line="360"/>
        <w:jc w:val="both"/>
        <w:rPr>
          <w:b/>
          <w:b/>
        </w:rPr>
      </w:pPr>
      <w:r>
        <w:rPr>
          <w:b/>
        </w:rPr>
      </w:r>
    </w:p>
    <w:p>
      <w:pPr>
        <w:pStyle w:val="Normal"/>
        <w:autoSpaceDE w:val="false"/>
        <w:spacing w:lineRule="auto" w:line="360"/>
        <w:jc w:val="both"/>
        <w:rPr>
          <w:b/>
          <w:b/>
        </w:rPr>
      </w:pPr>
      <w:r>
        <w:rPr>
          <w:b/>
        </w:rPr>
      </w:r>
    </w:p>
    <w:p>
      <w:pPr>
        <w:pStyle w:val="Normal"/>
        <w:autoSpaceDE w:val="false"/>
        <w:spacing w:lineRule="auto" w:line="360"/>
        <w:jc w:val="both"/>
        <w:rPr>
          <w:b/>
          <w:b/>
        </w:rPr>
      </w:pPr>
      <w:r>
        <w:rPr>
          <w:b/>
        </w:rPr>
      </w:r>
    </w:p>
    <w:p>
      <w:pPr>
        <w:pStyle w:val="Normal"/>
        <w:autoSpaceDE w:val="false"/>
        <w:spacing w:lineRule="auto" w:line="360"/>
        <w:jc w:val="both"/>
        <w:rPr>
          <w:b/>
          <w:b/>
        </w:rPr>
      </w:pPr>
      <w:r>
        <w:rPr>
          <w:b/>
        </w:rPr>
      </w:r>
    </w:p>
    <w:p>
      <w:pPr>
        <w:pStyle w:val="Normal"/>
        <w:autoSpaceDE w:val="false"/>
        <w:spacing w:lineRule="auto" w:line="360"/>
        <w:jc w:val="both"/>
        <w:rPr>
          <w:b/>
          <w:b/>
        </w:rPr>
      </w:pPr>
      <w:r>
        <w:rPr>
          <w:b/>
        </w:rPr>
      </w:r>
    </w:p>
    <w:p>
      <w:pPr>
        <w:pStyle w:val="Normal"/>
        <w:autoSpaceDE w:val="false"/>
        <w:spacing w:lineRule="auto" w:line="360"/>
        <w:jc w:val="both"/>
        <w:rPr>
          <w:b/>
          <w:b/>
        </w:rPr>
      </w:pPr>
      <w:r>
        <w:rPr>
          <w:b/>
        </w:rPr>
      </w:r>
    </w:p>
    <w:p>
      <w:pPr>
        <w:pStyle w:val="Normal"/>
        <w:autoSpaceDE w:val="false"/>
        <w:spacing w:lineRule="auto" w:line="360"/>
        <w:jc w:val="both"/>
        <w:rPr>
          <w:b/>
          <w:b/>
        </w:rPr>
      </w:pPr>
      <w:r>
        <w:rPr>
          <w:b/>
        </w:rPr>
      </w:r>
    </w:p>
    <w:p>
      <w:pPr>
        <w:pStyle w:val="Normal"/>
        <w:autoSpaceDE w:val="false"/>
        <w:spacing w:lineRule="auto" w:line="360"/>
        <w:jc w:val="both"/>
        <w:rPr>
          <w:b/>
          <w:b/>
        </w:rPr>
      </w:pPr>
      <w:r>
        <w:rPr>
          <w:b/>
        </w:rPr>
      </w:r>
    </w:p>
    <w:p>
      <w:pPr>
        <w:pStyle w:val="Normal"/>
        <w:autoSpaceDE w:val="false"/>
        <w:spacing w:lineRule="auto" w:line="360"/>
        <w:jc w:val="both"/>
        <w:rPr>
          <w:b/>
          <w:b/>
        </w:rPr>
      </w:pPr>
      <w:r>
        <w:rPr>
          <w:b/>
        </w:rPr>
      </w:r>
    </w:p>
    <w:p>
      <w:pPr>
        <w:pStyle w:val="Normal"/>
        <w:autoSpaceDE w:val="false"/>
        <w:spacing w:lineRule="auto" w:line="360"/>
        <w:jc w:val="both"/>
        <w:rPr>
          <w:b/>
          <w:b/>
        </w:rPr>
      </w:pPr>
      <w:r>
        <w:rPr>
          <w:b/>
        </w:rPr>
      </w:r>
    </w:p>
    <w:p>
      <w:pPr>
        <w:pStyle w:val="Normal"/>
        <w:autoSpaceDE w:val="false"/>
        <w:spacing w:lineRule="auto" w:line="360"/>
        <w:jc w:val="both"/>
        <w:rPr/>
      </w:pPr>
      <w:r>
        <w:rPr>
          <w:b/>
        </w:rPr>
        <w:t xml:space="preserve">Table S1 </w:t>
      </w:r>
      <w:r>
        <w:rPr/>
        <w:t>Details of the Next Generation Sequencing analysis.</w:t>
      </w:r>
    </w:p>
    <w:tbl>
      <w:tblPr>
        <w:tblW w:w="10096" w:type="dxa"/>
        <w:jc w:val="left"/>
        <w:tblInd w:w="-113" w:type="dxa"/>
        <w:tblLayout w:type="fixed"/>
        <w:tblCellMar>
          <w:top w:w="0" w:type="dxa"/>
          <w:left w:w="108" w:type="dxa"/>
          <w:bottom w:w="0" w:type="dxa"/>
          <w:right w:w="108" w:type="dxa"/>
        </w:tblCellMar>
      </w:tblPr>
      <w:tblGrid>
        <w:gridCol w:w="1345"/>
        <w:gridCol w:w="990"/>
        <w:gridCol w:w="1236"/>
        <w:gridCol w:w="1154"/>
        <w:gridCol w:w="1476"/>
        <w:gridCol w:w="1150"/>
        <w:gridCol w:w="1387"/>
        <w:gridCol w:w="1358"/>
      </w:tblGrid>
      <w:tr>
        <w:trPr>
          <w:trHeight w:val="315"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Tribe name</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ample id</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b/>
                <w:bCs/>
              </w:rPr>
              <w:t>MG-RAST id</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b/>
                <w:bCs/>
              </w:rPr>
              <w:t>MG-RAST code</w:t>
            </w:r>
          </w:p>
        </w:tc>
        <w:tc>
          <w:tcPr>
            <w:tcW w:w="147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Base pair count</w:t>
            </w:r>
          </w:p>
        </w:tc>
        <w:tc>
          <w:tcPr>
            <w:tcW w:w="115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Total reads</w:t>
            </w:r>
          </w:p>
        </w:tc>
        <w:tc>
          <w:tcPr>
            <w:tcW w:w="1387"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 xml:space="preserve">Quality reads </w:t>
            </w:r>
          </w:p>
        </w:tc>
        <w:tc>
          <w:tcPr>
            <w:tcW w:w="135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α-diversity</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Bodo</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BM15</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6487.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1</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16,55,73,928</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366,124</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364,218</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69.485</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Bodo</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BM20</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3197.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2</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25,98,28,200</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575,188</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574,738</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15.561</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Bodo</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BF06</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3198.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3</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26,30,24,516</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579,568</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579,007</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18.992</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Bodo</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BF04</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65522.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4_1</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32,14,03,34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739,921</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738,007</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25.629</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Bodo</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BF05</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3287.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5</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28,22,59,108</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625,102</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624,581</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36.213</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Tai-Aiton</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AF12</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3288.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6</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25,23,82,874</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558,074</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557,519</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34.452</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Tai-Aiton</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AF15</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3289.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7</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23,64,50,853</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523,294</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522,744</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22.2</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Tai-Aiton</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AM04</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3290.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8</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21,30,36,557</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472,759</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472,099</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52.28</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Tai-Aiton</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AM05</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3291.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9</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16,53,13,83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364,824</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362,163</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26.572</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Tai-Aiton</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AM03</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3292.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10</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22,97,62,517</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508,829</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508,428</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23.801</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Tea tribe</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M01</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3363.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11</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19,06,47,196</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422,072</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420,921</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11.624</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Tea tribe</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M03</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65521.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12_1</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27,62,04,583</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639,992</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638,902</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32.541</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Tea tribe</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M07</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3355.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13</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19,96,02,747</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442,218</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441,893</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51.01</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Tea tribe</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F13</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3356.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14</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18,02,91,32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396,553</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396,073</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22.256</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Tea tribe</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F14</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3357.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15</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20,24,60,066</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451,622</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451,249</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28.492</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Karb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aM14</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3328.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16</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17,54,40,33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388,539</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387,999</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39.313</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Karb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aF15</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3329.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17</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20,04,04,586</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443,906</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443,310</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42.595</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Karb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aM18</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3330.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18</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25,61,99,688</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566,435</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565,957</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44.649</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Karb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aF07</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3331.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19</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29,89,46,677</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658,053</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657,478</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16.481</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Karb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aM03</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65523.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20_1</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34,63,01,267</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795,044</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793,279</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31.742</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Tai-Phake</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TPM09</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3574.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21</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26,99,85,126</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608,836</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608,175</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34.416</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Tai-Phake</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TPM10</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3575.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22</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27,45,80,326</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607,212</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606,708</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18.805</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Tai-Phake</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TPM14</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3573.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23</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29,01,52,380</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646,258</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645,649</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32.04</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Tai-Phake</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TPF05</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3576.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24</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26,40,37,718</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584,071</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583,336</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16.568</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Tai-Phake</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TPF06</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5159.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25</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16,45,40,193</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366,738</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363,377</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38.3</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Gond</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GF12</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4736.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26</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18,05,47,306</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404,086</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403,670</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50.885</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Gond</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GM22</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4735.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27</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18,78,95,595</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414,468</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414,016</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12.164</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Gond</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GF17</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5160.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28</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17,34,92,897</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386,842</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386,198</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44.332</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Gond</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GM26</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5161.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29</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15,54,69,958</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345,107</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344,526</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39.842</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Gond</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GF01</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65524.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30_1</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34,49,10,927</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792,565</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790,699</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32.037</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Koy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F01</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5200.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31</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14,49,90,779</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324,067</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321,411</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23.202</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Koy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M02</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4737.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32</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17,50,64,303</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387,515</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386,510</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17.436</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Koy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M27</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4738.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33</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17,11,87,958</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381,876</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380,440</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51.6</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Koy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F20</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4739.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34</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23,95,26,156</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531,070</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530,546</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25.998</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Koy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F14</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3353.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35</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17,36,93,100</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383,096</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382,736</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26.654</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Nayak</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NM07</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3354.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36</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16,94,24,715</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374,035</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373,224</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20.357</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Nayak</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NF17</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3364.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37</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23,34,58,315</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519,711</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519,211</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44.912</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Nayak</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NM19</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3365.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38</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25,86,95,407</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571,604</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571,067</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21.733</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Nayak</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NM22</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3372.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39</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26,38,85,597</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582,571</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582,060</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26.234</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Nayak</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NF15</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3373.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40</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23,96,11,969</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535,433</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535,322</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37.145</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Kola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F01</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65525.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41_1</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31,40,08,249</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715,632</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710,822</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29.927</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Kola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F03</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5203.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42</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19,03,36,087</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420,413</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420,338</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63.768</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Kola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F02</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5257.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43</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21,28,92,998</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466,847</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466,728</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22.064</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Kola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M10</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5204.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44</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17,11,12,094</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377,416</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376,790</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48.493</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Kola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M11</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5258.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45</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19,35,38,310</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430,412</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430,354</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28.615</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Lepch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LeM10</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5259.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46</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18,99,24,800</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417,353</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417,310</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20.409</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Lepch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LeF02</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5260.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47</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18,11,61,010</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399,461</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399,272</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37.494</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Lepch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LeF04</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5261.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48</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18,02,76,447</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395,836</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395,597</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11.342</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Lepch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LeM08</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5265.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49</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16,75,73,928</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369,324</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368,021</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40.071</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Lepch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LeF05</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5266.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50</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16,38,62,248</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367,372</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366,862</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78.392</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Kuk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uF02</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5267.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51</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18,40,45,900</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406,732</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406,465</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24.413</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Kuk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uF04</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5299.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52</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15,02,93,078</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332,905</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332,050</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27.492</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Kuk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uM05</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5294.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53</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18,20,76,744</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401,445</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401,171</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24.213</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Kuk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uM03</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5295.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54</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17,50,12,323</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386,086</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385,741</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24.54</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Kuk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uF12</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6320.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55</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27,97,22,820</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617,473</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617,217</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23.752</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Nepal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NeM02</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5293.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56</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18,98,80,526</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420,330</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418,854</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28.684</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Nepal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NeM04</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5296.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57</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16,57,67,713</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364,251</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361,242</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11.97</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Nepal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NeF07</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5297.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58</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17,71,41,113</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387,906</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386,689</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14.093</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Nepal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NeF06</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5298.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59</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20,62,80,594</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463,839</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463,617</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58.377</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Nepal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NeF08</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5319.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60</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17,98,26,760</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399,438</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398,868</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29.536</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Tangkhul</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UkF07</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5320.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61</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18,75,38,433</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414,123</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413,067</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33.583</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Tangkhul</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UkF04</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5321.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62</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17,19,47,21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379,081</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377,012</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20.59</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Tangkhul</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UkM10</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9163.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63</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15,98,91,073</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354,370</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352,401</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23.712</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Tangkhul</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UkM06</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6319.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64</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16,97,59,133</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376,081</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374,163</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21.006</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Tangkhul</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UkF02</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66265.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65_1</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18,79,24,170</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434,056</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433,079</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35.216</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Meite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eM03</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65526.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66_1</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16,16,73,66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370,226</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365,644</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28.015</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Meite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eF02</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66266.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67_1</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20,34,38,335</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467,392</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466,528</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19.484</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Meite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eM06</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66267.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68_1</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16,10,27,63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370,746</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367,532</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21.365</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Meite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eM07</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66268.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69_1</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18,88,25,869</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433,533</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432,408</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29.754</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Meite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eF01</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5881.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70</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17,32,74,524</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382,900</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381,604</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24.059</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Bhuti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BuF07</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5882.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71</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16,33,24,855</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363,042</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362,422</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24.366</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Bhuti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BuM01</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5883.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72</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17,06,23,135</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376,452</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374,971</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38.341</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Bhuti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BuF09</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5885.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73</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18,24,17,445</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404,167</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403,445</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14.47</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Bhuti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BuM03</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65527.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74_1</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27,58,28,776</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633,886</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631,651</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26.138</w:t>
            </w:r>
          </w:p>
        </w:tc>
      </w:tr>
      <w:tr>
        <w:trPr>
          <w:trHeight w:val="300" w:hRule="atLeast"/>
        </w:trPr>
        <w:tc>
          <w:tcPr>
            <w:tcW w:w="1345" w:type="dxa"/>
            <w:tcBorders>
              <w:top w:val="single" w:sz="4" w:space="0" w:color="000000"/>
              <w:left w:val="single" w:sz="4" w:space="0" w:color="000000"/>
              <w:bottom w:val="single" w:sz="4" w:space="0" w:color="000000"/>
              <w:right w:val="single" w:sz="4" w:space="0" w:color="000000"/>
            </w:tcBorders>
          </w:tcPr>
          <w:p>
            <w:pPr>
              <w:pStyle w:val="Normal"/>
              <w:rPr/>
            </w:pPr>
            <w:r>
              <w:rPr/>
              <w:t>Bhuti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BuM05</w:t>
            </w:r>
          </w:p>
        </w:tc>
        <w:tc>
          <w:tcPr>
            <w:tcW w:w="1236" w:type="dxa"/>
            <w:tcBorders>
              <w:top w:val="single" w:sz="4" w:space="0" w:color="000000"/>
              <w:left w:val="single" w:sz="4" w:space="0" w:color="000000"/>
              <w:bottom w:val="single" w:sz="4" w:space="0" w:color="000000"/>
              <w:right w:val="single" w:sz="4" w:space="0" w:color="000000"/>
            </w:tcBorders>
          </w:tcPr>
          <w:p>
            <w:pPr>
              <w:pStyle w:val="Normal"/>
              <w:rPr/>
            </w:pPr>
            <w:r>
              <w:rPr/>
              <w:t>4555887.3</w:t>
            </w:r>
          </w:p>
        </w:tc>
        <w:tc>
          <w:tcPr>
            <w:tcW w:w="1154" w:type="dxa"/>
            <w:tcBorders>
              <w:top w:val="single" w:sz="4" w:space="0" w:color="000000"/>
              <w:left w:val="single" w:sz="4" w:space="0" w:color="000000"/>
              <w:bottom w:val="single" w:sz="4" w:space="0" w:color="000000"/>
              <w:right w:val="single" w:sz="4" w:space="0" w:color="000000"/>
            </w:tcBorders>
          </w:tcPr>
          <w:p>
            <w:pPr>
              <w:pStyle w:val="Normal"/>
              <w:rPr/>
            </w:pPr>
            <w:r>
              <w:rPr/>
              <w:t>MK75</w:t>
            </w:r>
          </w:p>
        </w:tc>
        <w:tc>
          <w:tcPr>
            <w:tcW w:w="1476" w:type="dxa"/>
            <w:tcBorders>
              <w:top w:val="single" w:sz="4" w:space="0" w:color="000000"/>
              <w:left w:val="single" w:sz="4" w:space="0" w:color="000000"/>
              <w:bottom w:val="single" w:sz="4" w:space="0" w:color="000000"/>
              <w:right w:val="single" w:sz="4" w:space="0" w:color="000000"/>
            </w:tcBorders>
          </w:tcPr>
          <w:p>
            <w:pPr>
              <w:pStyle w:val="Normal"/>
              <w:rPr/>
            </w:pPr>
            <w:r>
              <w:rPr/>
              <w:t>15,96,15,670</w:t>
            </w:r>
          </w:p>
        </w:tc>
        <w:tc>
          <w:tcPr>
            <w:tcW w:w="1150" w:type="dxa"/>
            <w:tcBorders>
              <w:top w:val="single" w:sz="4" w:space="0" w:color="000000"/>
              <w:left w:val="single" w:sz="4" w:space="0" w:color="000000"/>
              <w:bottom w:val="single" w:sz="4" w:space="0" w:color="000000"/>
              <w:right w:val="single" w:sz="4" w:space="0" w:color="000000"/>
            </w:tcBorders>
          </w:tcPr>
          <w:p>
            <w:pPr>
              <w:pStyle w:val="Normal"/>
              <w:rPr/>
            </w:pPr>
            <w:r>
              <w:rPr/>
              <w:t>3,52,695</w:t>
            </w:r>
          </w:p>
        </w:tc>
        <w:tc>
          <w:tcPr>
            <w:tcW w:w="1387" w:type="dxa"/>
            <w:tcBorders>
              <w:top w:val="single" w:sz="4" w:space="0" w:color="000000"/>
              <w:left w:val="single" w:sz="4" w:space="0" w:color="000000"/>
              <w:bottom w:val="single" w:sz="4" w:space="0" w:color="000000"/>
              <w:right w:val="single" w:sz="4" w:space="0" w:color="000000"/>
            </w:tcBorders>
          </w:tcPr>
          <w:p>
            <w:pPr>
              <w:pStyle w:val="Normal"/>
              <w:rPr/>
            </w:pPr>
            <w:r>
              <w:rPr/>
              <w:t>352,163</w:t>
            </w:r>
          </w:p>
        </w:tc>
        <w:tc>
          <w:tcPr>
            <w:tcW w:w="1358" w:type="dxa"/>
            <w:tcBorders>
              <w:top w:val="single" w:sz="4" w:space="0" w:color="000000"/>
              <w:left w:val="single" w:sz="4" w:space="0" w:color="000000"/>
              <w:bottom w:val="single" w:sz="4" w:space="0" w:color="000000"/>
              <w:right w:val="single" w:sz="4" w:space="0" w:color="000000"/>
            </w:tcBorders>
          </w:tcPr>
          <w:p>
            <w:pPr>
              <w:pStyle w:val="Normal"/>
              <w:rPr/>
            </w:pPr>
            <w:r>
              <w:rPr/>
              <w:t>29.124</w:t>
            </w:r>
          </w:p>
        </w:tc>
      </w:tr>
    </w:tbl>
    <w:p>
      <w:pPr>
        <w:pStyle w:val="Normal"/>
        <w:autoSpaceDE w:val="false"/>
        <w:spacing w:lineRule="auto" w:line="360"/>
        <w:jc w:val="both"/>
        <w:rPr/>
      </w:pPr>
      <w:r>
        <w:rPr/>
      </w:r>
    </w:p>
    <w:p>
      <w:pPr>
        <w:pStyle w:val="Normal"/>
        <w:autoSpaceDE w:val="false"/>
        <w:spacing w:lineRule="auto" w:line="360"/>
        <w:jc w:val="both"/>
        <w:rPr/>
      </w:pPr>
      <w:r>
        <w:rPr>
          <w:b/>
        </w:rPr>
        <w:t xml:space="preserve">Table S2 </w:t>
      </w:r>
      <w:r>
        <w:rPr/>
        <w:t>MG-RAST ids of the world population.</w:t>
      </w:r>
    </w:p>
    <w:tbl>
      <w:tblPr>
        <w:tblW w:w="6652" w:type="dxa"/>
        <w:jc w:val="left"/>
        <w:tblInd w:w="-113" w:type="dxa"/>
        <w:tblLayout w:type="fixed"/>
        <w:tblCellMar>
          <w:top w:w="0" w:type="dxa"/>
          <w:left w:w="108" w:type="dxa"/>
          <w:bottom w:w="0" w:type="dxa"/>
          <w:right w:w="108" w:type="dxa"/>
        </w:tblCellMar>
      </w:tblPr>
      <w:tblGrid>
        <w:gridCol w:w="2296"/>
        <w:gridCol w:w="2634"/>
        <w:gridCol w:w="1722"/>
      </w:tblGrid>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b/>
                <w:b/>
              </w:rPr>
            </w:pPr>
            <w:r>
              <w:rPr>
                <w:rFonts w:eastAsia="Calibri"/>
                <w:b/>
              </w:rPr>
              <w:t>Populatio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b/>
                <w:b/>
              </w:rPr>
            </w:pPr>
            <w:r>
              <w:rPr>
                <w:rFonts w:eastAsia="Calibri"/>
                <w:b/>
              </w:rPr>
              <w:t>Sample id</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pPr>
            <w:r>
              <w:rPr>
                <w:rFonts w:eastAsia="Calibri"/>
                <w:b/>
              </w:rPr>
              <w:t>MG-RAST id</w:t>
            </w:r>
          </w:p>
        </w:tc>
      </w:tr>
      <w:tr>
        <w:trPr>
          <w:trHeight w:val="228"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Mongol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3MG54</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556677.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Mongol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3MG57</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556680.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Mongol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3MG64</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556686.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Mongol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3MG71</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556690.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Mongol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3MG75</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556693.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Mongol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3MG78</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556696.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Mongol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3MG79</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556697.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Mongol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3MG80</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556698.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Mongol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3MG81</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556699.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Mongol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3MG82</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556700.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Mongol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3MG83</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556701.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Mongol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3MG84</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556702.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Mongol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3MG85</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556703.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Mongol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3MG86</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556704.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Mongol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3MG87</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556705.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Mongol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3MG88</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556706.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Mongol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3MG89</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556707.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Mongol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3MG91</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556709.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Mongol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3MG92</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556710.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Mongol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3MG93</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556711.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Mongol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3MG94</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556712.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Mongol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3MG108</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556724.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Hadza</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H2</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545833.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Hadza</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H3</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545842.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Hadza</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H4</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545843.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Hadza</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H6</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545845.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Hadza</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H7</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545846.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Hadza</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H8</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545847.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Hadza</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H11</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545824.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Hadza</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H13</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545826.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Hadza</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H14</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545827.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Hadza</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H16</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545829.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Hadza</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H17</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545830.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Hadza</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H22</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545836.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Hadza</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H23</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545837.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Hadza</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H27</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545841.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Ital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IT1</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545849.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Ital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IT2</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545857.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Ital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IT3</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545858.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Ital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IT4</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545859.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Ital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IT5</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545860.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Ital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IT6</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545861.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Ital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IT7</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545862.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Ital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IT8</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545863.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Ital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IT12</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545852.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Ital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IT13</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545853.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Ital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IT14</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545854.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Ital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IT15</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545855.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Ital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IT16</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545856.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Amerind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Amz29adlt</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489370.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Amerind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Amz C10 adlt F1</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489396.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Amerind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Amz C10 adlt F2</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489397.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Amerind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Amz C11 adlt F1</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489398.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Amerind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Amz C11 adlt F2</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489399.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Amerind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Amz C2 adlt F</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489422.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Amerind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Amz C31 adlt F</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489427.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Amerind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Amz C7 adlt F</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48944.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Malaw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h130M</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489829.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Malaw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h144M</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489833.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Malaw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h146M</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489836.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Malaw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h147M</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489839.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Malaw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h181M</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489847.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Malaw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h186M</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489852.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Malaw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h209M</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489860.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Malaw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h228M</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489862.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Malaw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h235M</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489866.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Malaw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h257M.2</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489869.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Malaw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h279M</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489883.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Malaw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h60M</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489903.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Malawi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h9M</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489922.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Americ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TS111</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489456.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Americ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TS129</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489460.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Americ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TS15</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489463.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Americ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TS165</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489466.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Americ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TS186</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489469.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Americ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TS195</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489472.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Americ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TS27</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489477.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Americ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TS6</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489481.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Americ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TS9</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489484.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Americ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Usld Adlt6</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489486.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Americ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Uschp 18 Mom</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489496.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Americ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Uschp 1 Mom</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489498.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Americ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Uschp 25Mom</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489500.3</w:t>
            </w:r>
          </w:p>
        </w:tc>
      </w:tr>
      <w:tr>
        <w:trPr>
          <w:trHeight w:val="273" w:hRule="atLeast"/>
        </w:trPr>
        <w:tc>
          <w:tcPr>
            <w:tcW w:w="2296"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American</w:t>
            </w:r>
          </w:p>
        </w:tc>
        <w:tc>
          <w:tcPr>
            <w:tcW w:w="2634"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Uschp 3Mom</w:t>
            </w:r>
          </w:p>
        </w:tc>
        <w:tc>
          <w:tcPr>
            <w:tcW w:w="1722" w:type="dxa"/>
            <w:tcBorders>
              <w:top w:val="single" w:sz="4" w:space="0" w:color="000000"/>
              <w:left w:val="single" w:sz="4" w:space="0" w:color="000000"/>
              <w:bottom w:val="single" w:sz="4" w:space="0" w:color="000000"/>
              <w:right w:val="single" w:sz="4" w:space="0" w:color="000000"/>
            </w:tcBorders>
          </w:tcPr>
          <w:p>
            <w:pPr>
              <w:pStyle w:val="Normal"/>
              <w:spacing w:lineRule="auto" w:line="256"/>
              <w:rPr>
                <w:rFonts w:eastAsia="Calibri"/>
              </w:rPr>
            </w:pPr>
            <w:r>
              <w:rPr>
                <w:rFonts w:eastAsia="Calibri"/>
              </w:rPr>
              <w:t>4489509.3</w:t>
            </w:r>
          </w:p>
        </w:tc>
      </w:tr>
    </w:tbl>
    <w:p>
      <w:pPr>
        <w:pStyle w:val="Normal"/>
        <w:rPr/>
      </w:pPr>
      <w:r>
        <w:rPr/>
      </w:r>
    </w:p>
    <w:p>
      <w:pPr>
        <w:pStyle w:val="Normal"/>
        <w:spacing w:lineRule="auto" w:line="360"/>
        <w:rPr>
          <w:b/>
          <w:b/>
        </w:rPr>
      </w:pPr>
      <w:r>
        <w:rPr>
          <w:b/>
        </w:rPr>
      </w:r>
    </w:p>
    <w:p>
      <w:pPr>
        <w:pStyle w:val="Normal"/>
        <w:spacing w:lineRule="auto" w:line="360"/>
        <w:rPr>
          <w:lang w:val="en-US" w:eastAsia="en-US"/>
        </w:rPr>
      </w:pPr>
      <w:r>
        <w:rPr>
          <w:b/>
          <w:lang w:val="en-US" w:eastAsia="en-US"/>
        </w:rPr>
        <w:t xml:space="preserve">Table S3 </w:t>
      </w:r>
      <w:r>
        <w:rPr>
          <w:lang w:val="en-US" w:eastAsia="en-US"/>
        </w:rPr>
        <w:t xml:space="preserve">Core gut bacterial genera of the world populations. </w:t>
      </w:r>
    </w:p>
    <w:tbl>
      <w:tblPr>
        <w:tblW w:w="10859" w:type="dxa"/>
        <w:jc w:val="left"/>
        <w:tblInd w:w="-725" w:type="dxa"/>
        <w:tblLayout w:type="fixed"/>
        <w:tblCellMar>
          <w:top w:w="0" w:type="dxa"/>
          <w:left w:w="108" w:type="dxa"/>
          <w:bottom w:w="0" w:type="dxa"/>
          <w:right w:w="108" w:type="dxa"/>
        </w:tblCellMar>
      </w:tblPr>
      <w:tblGrid>
        <w:gridCol w:w="2700"/>
        <w:gridCol w:w="990"/>
        <w:gridCol w:w="1350"/>
        <w:gridCol w:w="900"/>
        <w:gridCol w:w="990"/>
        <w:gridCol w:w="1457"/>
        <w:gridCol w:w="1243"/>
        <w:gridCol w:w="1229"/>
      </w:tblGrid>
      <w:tr>
        <w:trPr>
          <w:trHeight w:val="368"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ore bacterial genus</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Indian</w:t>
            </w:r>
          </w:p>
        </w:tc>
        <w:tc>
          <w:tcPr>
            <w:tcW w:w="135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Mongolian</w:t>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Hadza</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Italian</w:t>
            </w:r>
          </w:p>
        </w:tc>
        <w:tc>
          <w:tcPr>
            <w:tcW w:w="1457"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Amerindian</w:t>
            </w:r>
          </w:p>
        </w:tc>
        <w:tc>
          <w:tcPr>
            <w:tcW w:w="1243"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Malawian</w:t>
            </w:r>
          </w:p>
        </w:tc>
        <w:tc>
          <w:tcPr>
            <w:tcW w:w="1229"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American</w:t>
            </w:r>
          </w:p>
        </w:tc>
      </w:tr>
      <w:tr>
        <w:trPr>
          <w:trHeight w:val="233"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rPr>
                <w:bCs/>
                <w:i/>
                <w:i/>
              </w:rPr>
            </w:pPr>
            <w:r>
              <w:rPr>
                <w:bCs/>
                <w:i/>
              </w:rPr>
              <w:t>Prevotell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40.56</w:t>
            </w:r>
          </w:p>
        </w:tc>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t>34.39</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t>29.37</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30.13</w:t>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70"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rPr>
                <w:bCs/>
                <w:i/>
                <w:i/>
              </w:rPr>
            </w:pPr>
            <w:r>
              <w:rPr>
                <w:bCs/>
                <w:i/>
              </w:rPr>
              <w:t xml:space="preserve">Faecalibacterium </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11.48</w:t>
            </w:r>
          </w:p>
        </w:tc>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t>11.74</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21.74</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27.28</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t>14.65</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16.46</w:t>
            </w:r>
          </w:p>
        </w:tc>
        <w:tc>
          <w:tcPr>
            <w:tcW w:w="1229" w:type="dxa"/>
            <w:tcBorders>
              <w:top w:val="single" w:sz="4" w:space="0" w:color="000000"/>
              <w:left w:val="single" w:sz="4" w:space="0" w:color="000000"/>
              <w:bottom w:val="single" w:sz="4" w:space="0" w:color="000000"/>
              <w:right w:val="single" w:sz="4" w:space="0" w:color="000000"/>
            </w:tcBorders>
          </w:tcPr>
          <w:p>
            <w:pPr>
              <w:pStyle w:val="Normal"/>
              <w:rPr/>
            </w:pPr>
            <w:r>
              <w:rPr/>
              <w:t>22.39</w:t>
            </w:r>
          </w:p>
        </w:tc>
      </w:tr>
      <w:tr>
        <w:trPr>
          <w:trHeight w:val="260"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rPr>
                <w:bCs/>
                <w:i/>
                <w:i/>
              </w:rPr>
            </w:pPr>
            <w:r>
              <w:rPr>
                <w:bCs/>
                <w:i/>
              </w:rPr>
              <w:t xml:space="preserve">Eubacterium </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7.05</w:t>
            </w:r>
          </w:p>
        </w:tc>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t>4.48</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3.97</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12.92</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t>9.97</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6.55</w:t>
            </w:r>
          </w:p>
        </w:tc>
        <w:tc>
          <w:tcPr>
            <w:tcW w:w="1229" w:type="dxa"/>
            <w:tcBorders>
              <w:top w:val="single" w:sz="4" w:space="0" w:color="000000"/>
              <w:left w:val="single" w:sz="4" w:space="0" w:color="000000"/>
              <w:bottom w:val="single" w:sz="4" w:space="0" w:color="000000"/>
              <w:right w:val="single" w:sz="4" w:space="0" w:color="000000"/>
            </w:tcBorders>
          </w:tcPr>
          <w:p>
            <w:pPr>
              <w:pStyle w:val="Normal"/>
              <w:rPr/>
            </w:pPr>
            <w:r>
              <w:rPr/>
              <w:t>11.64</w:t>
            </w:r>
          </w:p>
        </w:tc>
      </w:tr>
      <w:tr>
        <w:trPr>
          <w:trHeight w:val="242"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rPr>
                <w:bCs/>
                <w:i/>
                <w:i/>
              </w:rPr>
            </w:pPr>
            <w:r>
              <w:rPr>
                <w:bCs/>
                <w:i/>
              </w:rPr>
              <w:t xml:space="preserve">Bacteroides </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3.03</w:t>
            </w:r>
          </w:p>
        </w:tc>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t>10.97</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t>0.87</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0.45</w:t>
            </w:r>
          </w:p>
        </w:tc>
        <w:tc>
          <w:tcPr>
            <w:tcW w:w="1229" w:type="dxa"/>
            <w:tcBorders>
              <w:top w:val="single" w:sz="4" w:space="0" w:color="000000"/>
              <w:left w:val="single" w:sz="4" w:space="0" w:color="000000"/>
              <w:bottom w:val="single" w:sz="4" w:space="0" w:color="000000"/>
              <w:right w:val="single" w:sz="4" w:space="0" w:color="000000"/>
            </w:tcBorders>
          </w:tcPr>
          <w:p>
            <w:pPr>
              <w:pStyle w:val="Normal"/>
              <w:rPr/>
            </w:pPr>
            <w:r>
              <w:rPr/>
              <w:t>17.21</w:t>
            </w:r>
          </w:p>
        </w:tc>
      </w:tr>
      <w:tr>
        <w:trPr>
          <w:trHeight w:val="233"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rPr>
                <w:bCs/>
                <w:i/>
                <w:i/>
              </w:rPr>
            </w:pPr>
            <w:r>
              <w:rPr>
                <w:bCs/>
                <w:i/>
              </w:rPr>
              <w:t xml:space="preserve">Clostridium </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4.10</w:t>
            </w:r>
          </w:p>
        </w:tc>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t>5.86</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2.99</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4.99</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t>8.70</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8.26</w:t>
            </w:r>
          </w:p>
        </w:tc>
        <w:tc>
          <w:tcPr>
            <w:tcW w:w="1229" w:type="dxa"/>
            <w:tcBorders>
              <w:top w:val="single" w:sz="4" w:space="0" w:color="000000"/>
              <w:left w:val="single" w:sz="4" w:space="0" w:color="000000"/>
              <w:bottom w:val="single" w:sz="4" w:space="0" w:color="000000"/>
              <w:right w:val="single" w:sz="4" w:space="0" w:color="000000"/>
            </w:tcBorders>
          </w:tcPr>
          <w:p>
            <w:pPr>
              <w:pStyle w:val="Normal"/>
              <w:rPr/>
            </w:pPr>
            <w:r>
              <w:rPr/>
              <w:t>18.61</w:t>
            </w:r>
          </w:p>
        </w:tc>
      </w:tr>
      <w:tr>
        <w:trPr>
          <w:trHeight w:val="70"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rPr>
                <w:bCs/>
                <w:i/>
                <w:i/>
              </w:rPr>
            </w:pPr>
            <w:r>
              <w:rPr>
                <w:bCs/>
                <w:i/>
              </w:rPr>
              <w:t xml:space="preserve">Blautia </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1.87</w:t>
            </w:r>
          </w:p>
        </w:tc>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t>1.04</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0.57</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12.74</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t>3.38</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2.60</w:t>
            </w:r>
          </w:p>
        </w:tc>
        <w:tc>
          <w:tcPr>
            <w:tcW w:w="1229" w:type="dxa"/>
            <w:tcBorders>
              <w:top w:val="single" w:sz="4" w:space="0" w:color="000000"/>
              <w:left w:val="single" w:sz="4" w:space="0" w:color="000000"/>
              <w:bottom w:val="single" w:sz="4" w:space="0" w:color="000000"/>
              <w:right w:val="single" w:sz="4" w:space="0" w:color="000000"/>
            </w:tcBorders>
          </w:tcPr>
          <w:p>
            <w:pPr>
              <w:pStyle w:val="Normal"/>
              <w:rPr/>
            </w:pPr>
            <w:r>
              <w:rPr/>
              <w:t>4.50</w:t>
            </w:r>
          </w:p>
        </w:tc>
      </w:tr>
      <w:tr>
        <w:trPr>
          <w:trHeight w:val="70"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rPr>
                <w:bCs/>
                <w:i/>
                <w:i/>
              </w:rPr>
            </w:pPr>
            <w:r>
              <w:rPr>
                <w:bCs/>
                <w:i/>
              </w:rPr>
              <w:t xml:space="preserve">Ruminococcus </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1.02</w:t>
            </w:r>
          </w:p>
        </w:tc>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t>3.50</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2.48</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7.95</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t>3.13</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3.01</w:t>
            </w:r>
          </w:p>
        </w:tc>
        <w:tc>
          <w:tcPr>
            <w:tcW w:w="1229" w:type="dxa"/>
            <w:tcBorders>
              <w:top w:val="single" w:sz="4" w:space="0" w:color="000000"/>
              <w:left w:val="single" w:sz="4" w:space="0" w:color="000000"/>
              <w:bottom w:val="single" w:sz="4" w:space="0" w:color="000000"/>
              <w:right w:val="single" w:sz="4" w:space="0" w:color="000000"/>
            </w:tcBorders>
          </w:tcPr>
          <w:p>
            <w:pPr>
              <w:pStyle w:val="Normal"/>
              <w:rPr/>
            </w:pPr>
            <w:r>
              <w:rPr/>
              <w:t>20.08</w:t>
            </w:r>
          </w:p>
        </w:tc>
      </w:tr>
      <w:tr>
        <w:trPr>
          <w:trHeight w:val="70"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rPr>
                <w:bCs/>
                <w:i/>
                <w:i/>
              </w:rPr>
            </w:pPr>
            <w:r>
              <w:rPr>
                <w:bCs/>
                <w:i/>
              </w:rPr>
              <w:t xml:space="preserve">Roseburia </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1.97</w:t>
            </w:r>
          </w:p>
        </w:tc>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t>2.00</w:t>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39</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3.44</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t>0.22</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0.55</w:t>
            </w:r>
          </w:p>
        </w:tc>
        <w:tc>
          <w:tcPr>
            <w:tcW w:w="1229" w:type="dxa"/>
            <w:tcBorders>
              <w:top w:val="single" w:sz="4" w:space="0" w:color="000000"/>
              <w:left w:val="single" w:sz="4" w:space="0" w:color="000000"/>
              <w:bottom w:val="single" w:sz="4" w:space="0" w:color="000000"/>
              <w:right w:val="single" w:sz="4" w:space="0" w:color="000000"/>
            </w:tcBorders>
          </w:tcPr>
          <w:p>
            <w:pPr>
              <w:pStyle w:val="Normal"/>
              <w:rPr/>
            </w:pPr>
            <w:r>
              <w:rPr/>
              <w:t>0.37</w:t>
            </w:r>
          </w:p>
        </w:tc>
      </w:tr>
      <w:tr>
        <w:trPr>
          <w:trHeight w:val="70"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rPr>
                <w:bCs/>
                <w:i/>
                <w:i/>
              </w:rPr>
            </w:pPr>
            <w:r>
              <w:rPr>
                <w:bCs/>
                <w:i/>
              </w:rPr>
              <w:t xml:space="preserve">Collinsella </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1.54</w:t>
            </w:r>
          </w:p>
        </w:tc>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t>0.24</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t>0.25</w:t>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70"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rPr>
                <w:bCs/>
                <w:i/>
                <w:i/>
              </w:rPr>
            </w:pPr>
            <w:r>
              <w:rPr>
                <w:bCs/>
                <w:i/>
              </w:rPr>
              <w:t xml:space="preserve">Dialister </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1.37</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70"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rPr>
                <w:bCs/>
                <w:i/>
                <w:i/>
              </w:rPr>
            </w:pPr>
            <w:r>
              <w:rPr>
                <w:bCs/>
                <w:i/>
              </w:rPr>
              <w:t>Bifidobacterium</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bCs/>
                <w:i/>
                <w:i/>
              </w:rPr>
            </w:pPr>
            <w:r>
              <w:rPr>
                <w:bCs/>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bCs/>
              </w:rPr>
            </w:pPr>
            <w:r>
              <w:rPr>
                <w:bCs/>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7.80</w:t>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rPr/>
            </w:pPr>
            <w:r>
              <w:rPr/>
              <w:t>13.05</w:t>
            </w:r>
          </w:p>
        </w:tc>
      </w:tr>
      <w:tr>
        <w:trPr>
          <w:trHeight w:val="70"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rPr>
                <w:bCs/>
                <w:i/>
                <w:i/>
              </w:rPr>
            </w:pPr>
            <w:r>
              <w:rPr>
                <w:bCs/>
                <w:i/>
              </w:rPr>
              <w:t>Bacillus</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bCs/>
                <w:i/>
                <w:i/>
              </w:rPr>
            </w:pPr>
            <w:r>
              <w:rPr>
                <w:bCs/>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bCs/>
              </w:rPr>
            </w:pPr>
            <w:r>
              <w:rPr>
                <w:bCs/>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t>1.29</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1.93</w:t>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70"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rPr>
                <w:bCs/>
                <w:i/>
                <w:i/>
              </w:rPr>
            </w:pPr>
            <w:r>
              <w:rPr>
                <w:bCs/>
                <w:i/>
              </w:rPr>
              <w:t>Alistipes</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bCs/>
                <w:i/>
                <w:i/>
              </w:rPr>
            </w:pPr>
            <w:r>
              <w:rPr>
                <w:bCs/>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t>1.21</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1.47</w:t>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rPr/>
            </w:pPr>
            <w:r>
              <w:rPr/>
              <w:t>11.82</w:t>
            </w:r>
          </w:p>
        </w:tc>
      </w:tr>
      <w:tr>
        <w:trPr>
          <w:trHeight w:val="70"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rPr>
                <w:bCs/>
                <w:i/>
                <w:i/>
              </w:rPr>
            </w:pPr>
            <w:r>
              <w:rPr>
                <w:bCs/>
                <w:i/>
              </w:rPr>
              <w:t>Butyrivibrio</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bCs/>
                <w:i/>
                <w:i/>
              </w:rPr>
            </w:pPr>
            <w:r>
              <w:rPr>
                <w:bCs/>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bCs/>
              </w:rPr>
            </w:pPr>
            <w:r>
              <w:rPr>
                <w:bCs/>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0.27</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t>2.8</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2.65</w:t>
            </w:r>
          </w:p>
        </w:tc>
        <w:tc>
          <w:tcPr>
            <w:tcW w:w="1229" w:type="dxa"/>
            <w:tcBorders>
              <w:top w:val="single" w:sz="4" w:space="0" w:color="000000"/>
              <w:left w:val="single" w:sz="4" w:space="0" w:color="000000"/>
              <w:bottom w:val="single" w:sz="4" w:space="0" w:color="000000"/>
              <w:right w:val="single" w:sz="4" w:space="0" w:color="000000"/>
            </w:tcBorders>
          </w:tcPr>
          <w:p>
            <w:pPr>
              <w:pStyle w:val="Normal"/>
              <w:rPr/>
            </w:pPr>
            <w:r>
              <w:rPr/>
              <w:t>4.37</w:t>
            </w:r>
          </w:p>
        </w:tc>
      </w:tr>
      <w:tr>
        <w:trPr>
          <w:trHeight w:val="70"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rPr>
                <w:bCs/>
                <w:i/>
                <w:i/>
              </w:rPr>
            </w:pPr>
            <w:r>
              <w:rPr>
                <w:bCs/>
                <w:i/>
              </w:rPr>
              <w:t>Treponema</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bCs/>
                <w:i/>
                <w:i/>
              </w:rPr>
            </w:pPr>
            <w:r>
              <w:rPr>
                <w:bCs/>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bCs/>
              </w:rPr>
            </w:pPr>
            <w:r>
              <w:rPr>
                <w:bCs/>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2.75</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70"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rPr>
                <w:bCs/>
                <w:i/>
                <w:i/>
              </w:rPr>
            </w:pPr>
            <w:r>
              <w:rPr>
                <w:bCs/>
                <w:i/>
              </w:rPr>
              <w:t>Butyricicoccus</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bCs/>
                <w:i/>
                <w:i/>
              </w:rPr>
            </w:pPr>
            <w:r>
              <w:rPr>
                <w:bCs/>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bCs/>
              </w:rPr>
            </w:pPr>
            <w:r>
              <w:rPr>
                <w:bCs/>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2.29</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0.47</w:t>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42"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rPr>
                <w:bCs/>
                <w:i/>
                <w:i/>
              </w:rPr>
            </w:pPr>
            <w:r>
              <w:rPr>
                <w:bCs/>
                <w:i/>
              </w:rPr>
              <w:t>Phascolarctobacterium</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bCs/>
                <w:i/>
                <w:i/>
              </w:rPr>
            </w:pPr>
            <w:r>
              <w:rPr>
                <w:bCs/>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bCs/>
              </w:rPr>
            </w:pPr>
            <w:r>
              <w:rPr>
                <w:bCs/>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0.74</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t>1.06</w:t>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23"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rPr>
                <w:bCs/>
                <w:i/>
                <w:i/>
              </w:rPr>
            </w:pPr>
            <w:r>
              <w:rPr>
                <w:bCs/>
                <w:i/>
              </w:rPr>
              <w:t>Erysipelothrix</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bCs/>
                <w:i/>
                <w:i/>
              </w:rPr>
            </w:pPr>
            <w:r>
              <w:rPr>
                <w:bCs/>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bCs/>
              </w:rPr>
            </w:pPr>
            <w:r>
              <w:rPr>
                <w:bCs/>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0.67</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60"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rPr>
                <w:bCs/>
                <w:i/>
                <w:i/>
              </w:rPr>
            </w:pPr>
            <w:r>
              <w:rPr>
                <w:bCs/>
                <w:i/>
              </w:rPr>
              <w:t>Hespellia</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bCs/>
                <w:i/>
                <w:i/>
              </w:rPr>
            </w:pPr>
            <w:r>
              <w:rPr>
                <w:bCs/>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bCs/>
              </w:rPr>
            </w:pPr>
            <w:r>
              <w:rPr>
                <w:bCs/>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1.55</w:t>
            </w:r>
          </w:p>
        </w:tc>
        <w:tc>
          <w:tcPr>
            <w:tcW w:w="1229" w:type="dxa"/>
            <w:tcBorders>
              <w:top w:val="single" w:sz="4" w:space="0" w:color="000000"/>
              <w:left w:val="single" w:sz="4" w:space="0" w:color="000000"/>
              <w:bottom w:val="single" w:sz="4" w:space="0" w:color="000000"/>
              <w:right w:val="single" w:sz="4" w:space="0" w:color="000000"/>
            </w:tcBorders>
          </w:tcPr>
          <w:p>
            <w:pPr>
              <w:pStyle w:val="Normal"/>
              <w:rPr/>
            </w:pPr>
            <w:r>
              <w:rPr/>
              <w:t>3.78</w:t>
            </w:r>
          </w:p>
        </w:tc>
      </w:tr>
      <w:tr>
        <w:trPr>
          <w:trHeight w:val="242"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rPr>
                <w:bCs/>
                <w:i/>
                <w:i/>
              </w:rPr>
            </w:pPr>
            <w:r>
              <w:rPr>
                <w:bCs/>
                <w:i/>
              </w:rPr>
              <w:t>Lachnospira</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bCs/>
                <w:i/>
                <w:i/>
              </w:rPr>
            </w:pPr>
            <w:r>
              <w:rPr>
                <w:bCs/>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bCs/>
              </w:rPr>
            </w:pPr>
            <w:r>
              <w:rPr>
                <w:bCs/>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0.89</w:t>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0.45</w:t>
            </w:r>
          </w:p>
        </w:tc>
        <w:tc>
          <w:tcPr>
            <w:tcW w:w="1229" w:type="dxa"/>
            <w:tcBorders>
              <w:top w:val="single" w:sz="4" w:space="0" w:color="000000"/>
              <w:left w:val="single" w:sz="4" w:space="0" w:color="000000"/>
              <w:bottom w:val="single" w:sz="4" w:space="0" w:color="000000"/>
              <w:right w:val="single" w:sz="4" w:space="0" w:color="000000"/>
            </w:tcBorders>
          </w:tcPr>
          <w:p>
            <w:pPr>
              <w:pStyle w:val="Normal"/>
              <w:rPr/>
            </w:pPr>
            <w:r>
              <w:rPr/>
              <w:t>1.04</w:t>
            </w:r>
          </w:p>
        </w:tc>
      </w:tr>
      <w:tr>
        <w:trPr>
          <w:trHeight w:val="233"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rPr>
                <w:bCs/>
                <w:i/>
                <w:i/>
              </w:rPr>
            </w:pPr>
            <w:r>
              <w:rPr>
                <w:bCs/>
                <w:i/>
              </w:rPr>
              <w:t>Parabacteroides</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bCs/>
                <w:i/>
                <w:i/>
              </w:rPr>
            </w:pPr>
            <w:r>
              <w:rPr>
                <w:bCs/>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bCs/>
              </w:rPr>
            </w:pPr>
            <w:r>
              <w:rPr>
                <w:bCs/>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rPr/>
            </w:pPr>
            <w:r>
              <w:rPr/>
              <w:t>3.47</w:t>
            </w:r>
          </w:p>
        </w:tc>
      </w:tr>
      <w:tr>
        <w:trPr>
          <w:trHeight w:val="305"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rPr>
                <w:bCs/>
                <w:i/>
                <w:i/>
              </w:rPr>
            </w:pPr>
            <w:r>
              <w:rPr>
                <w:bCs/>
                <w:i/>
              </w:rPr>
              <w:t>Tannerella</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bCs/>
                <w:i/>
                <w:i/>
              </w:rPr>
            </w:pPr>
            <w:r>
              <w:rPr>
                <w:bCs/>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bCs/>
              </w:rPr>
            </w:pPr>
            <w:r>
              <w:rPr>
                <w:bCs/>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rPr/>
            </w:pPr>
            <w:r>
              <w:rPr/>
              <w:t>1.88</w:t>
            </w:r>
          </w:p>
        </w:tc>
      </w:tr>
      <w:tr>
        <w:trPr>
          <w:trHeight w:val="260"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rPr>
                <w:bCs/>
                <w:i/>
                <w:i/>
              </w:rPr>
            </w:pPr>
            <w:r>
              <w:rPr>
                <w:bCs/>
                <w:i/>
              </w:rPr>
              <w:t>Sphingobacterium</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bCs/>
                <w:i/>
                <w:i/>
              </w:rPr>
            </w:pPr>
            <w:r>
              <w:rPr>
                <w:bCs/>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bCs/>
              </w:rPr>
            </w:pPr>
            <w:r>
              <w:rPr>
                <w:bCs/>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rPr/>
            </w:pPr>
            <w:r>
              <w:rPr/>
              <w:t>1.72</w:t>
            </w:r>
          </w:p>
        </w:tc>
      </w:tr>
      <w:tr>
        <w:trPr>
          <w:trHeight w:val="242"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rPr>
                <w:bCs/>
                <w:i/>
                <w:i/>
              </w:rPr>
            </w:pPr>
            <w:r>
              <w:rPr>
                <w:bCs/>
                <w:i/>
              </w:rPr>
              <w:t>Barnesiella</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bCs/>
                <w:i/>
                <w:i/>
              </w:rPr>
            </w:pPr>
            <w:r>
              <w:rPr>
                <w:bCs/>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bCs/>
              </w:rPr>
            </w:pPr>
            <w:r>
              <w:rPr>
                <w:bCs/>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t>0.64</w:t>
            </w:r>
          </w:p>
        </w:tc>
        <w:tc>
          <w:tcPr>
            <w:tcW w:w="1243" w:type="dxa"/>
            <w:tcBorders>
              <w:top w:val="single" w:sz="4" w:space="0" w:color="000000"/>
              <w:left w:val="single" w:sz="4" w:space="0" w:color="000000"/>
              <w:bottom w:val="single" w:sz="4" w:space="0" w:color="000000"/>
              <w:right w:val="single" w:sz="4" w:space="0" w:color="000000"/>
            </w:tcBorders>
          </w:tcPr>
          <w:p>
            <w:pPr>
              <w:pStyle w:val="Normal"/>
              <w:rPr/>
            </w:pPr>
            <w:r>
              <w:rPr/>
              <w:t>0.62</w:t>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233"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rPr>
                <w:bCs/>
                <w:i/>
                <w:i/>
              </w:rPr>
            </w:pPr>
            <w:r>
              <w:rPr>
                <w:bCs/>
                <w:i/>
              </w:rPr>
              <w:t>Selenomonas</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bCs/>
                <w:i/>
                <w:i/>
              </w:rPr>
            </w:pPr>
            <w:r>
              <w:rPr>
                <w:bCs/>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bCs/>
              </w:rPr>
            </w:pPr>
            <w:r>
              <w:rPr>
                <w:bCs/>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08</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05"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rPr>
                <w:bCs/>
                <w:i/>
                <w:i/>
              </w:rPr>
            </w:pPr>
            <w:r>
              <w:rPr>
                <w:bCs/>
                <w:i/>
              </w:rPr>
              <w:t>Caloramator</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bCs/>
                <w:i/>
                <w:i/>
              </w:rPr>
            </w:pPr>
            <w:r>
              <w:rPr>
                <w:bCs/>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bCs/>
              </w:rPr>
            </w:pPr>
            <w:r>
              <w:rPr>
                <w:bCs/>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0.57</w:t>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50"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rPr>
                <w:bCs/>
                <w:i/>
                <w:i/>
              </w:rPr>
            </w:pPr>
            <w:r>
              <w:rPr>
                <w:bCs/>
                <w:i/>
              </w:rPr>
              <w:t>Desulfonatronovibrio</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bCs/>
                <w:i/>
                <w:i/>
              </w:rPr>
            </w:pPr>
            <w:r>
              <w:rPr>
                <w:bCs/>
                <w: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bCs/>
              </w:rPr>
            </w:pPr>
            <w:r>
              <w:rPr>
                <w:bCs/>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0.46</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2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rPr/>
      </w:pPr>
      <w:r>
        <w:rPr/>
      </w:r>
    </w:p>
    <w:p>
      <w:pPr>
        <w:sectPr>
          <w:headerReference w:type="default" r:id="rId4"/>
          <w:footerReference w:type="default" r:id="rId5"/>
          <w:type w:val="nextPage"/>
          <w:pgSz w:w="12240" w:h="15840"/>
          <w:pgMar w:left="1440" w:right="1440" w:gutter="0" w:header="720" w:top="1440" w:footer="720" w:bottom="1440"/>
          <w:pgNumType w:fmt="decimal"/>
          <w:formProt w:val="false"/>
          <w:textDirection w:val="lrTb"/>
          <w:docGrid w:type="default" w:linePitch="360" w:charSpace="0"/>
        </w:sectPr>
        <w:pStyle w:val="Normal"/>
        <w:rPr/>
      </w:pPr>
      <w:r>
        <w:rPr/>
      </w:r>
    </w:p>
    <w:p>
      <w:pPr>
        <w:pStyle w:val="Normal"/>
        <w:rPr/>
      </w:pPr>
      <w:r>
        <w:rPr>
          <w:b/>
        </w:rPr>
        <w:t xml:space="preserve">     </w:t>
      </w:r>
      <w:r>
        <w:rPr>
          <w:b/>
        </w:rPr>
        <w:t>Table S4</w:t>
      </w:r>
      <w:r>
        <w:rPr/>
        <w:t xml:space="preserve"> Dietary data of volunteers from Assam, Telangana, Manipur and Sikkim.</w:t>
      </w:r>
    </w:p>
    <w:p>
      <w:pPr>
        <w:pStyle w:val="Normal"/>
        <w:rPr/>
      </w:pPr>
      <w:r>
        <w:rPr/>
      </w:r>
    </w:p>
    <w:tbl>
      <w:tblPr>
        <w:tblW w:w="14310" w:type="dxa"/>
        <w:jc w:val="left"/>
        <w:tblInd w:w="-365" w:type="dxa"/>
        <w:tblLayout w:type="fixed"/>
        <w:tblCellMar>
          <w:top w:w="0" w:type="dxa"/>
          <w:left w:w="108" w:type="dxa"/>
          <w:bottom w:w="0" w:type="dxa"/>
          <w:right w:w="108" w:type="dxa"/>
        </w:tblCellMar>
      </w:tblPr>
      <w:tblGrid>
        <w:gridCol w:w="900"/>
        <w:gridCol w:w="1260"/>
        <w:gridCol w:w="1440"/>
        <w:gridCol w:w="990"/>
        <w:gridCol w:w="1260"/>
        <w:gridCol w:w="990"/>
        <w:gridCol w:w="720"/>
        <w:gridCol w:w="2610"/>
        <w:gridCol w:w="2610"/>
        <w:gridCol w:w="1530"/>
      </w:tblGrid>
      <w:tr>
        <w:trPr>
          <w:trHeight w:val="375"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erial no.</w:t>
            </w:r>
          </w:p>
        </w:tc>
        <w:tc>
          <w:tcPr>
            <w:tcW w:w="126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Stat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Location</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Cod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Tribe name</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Gender</w:t>
            </w:r>
          </w:p>
        </w:tc>
        <w:tc>
          <w:tcPr>
            <w:tcW w:w="72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Age</w:t>
            </w:r>
          </w:p>
        </w:tc>
        <w:tc>
          <w:tcPr>
            <w:tcW w:w="261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Most common food</w:t>
            </w:r>
          </w:p>
        </w:tc>
        <w:tc>
          <w:tcPr>
            <w:tcW w:w="261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Fermanted, smoked and dried foods</w:t>
            </w:r>
          </w:p>
        </w:tc>
        <w:tc>
          <w:tcPr>
            <w:tcW w:w="153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Milk products</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Golagha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AM0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ai- Aiton</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green leafy vegetables, meat, fish</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 smoked fish and mea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Golagha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AM0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ai- Aiton</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green leafy vegetables, meat, fish</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 smoked fish and mea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Occasionally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Golagha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AM0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ai- Aiton</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green leafy vegetables, meat, fish</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 smoked fish and mea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Occasionally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Golagha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AM0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ai- Aiton</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green leafy vegetables, meat, fish</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 smoked fish and mea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Occasionally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Golagha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AM0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ai- Aiton</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green leafy vegetables, meat, fish</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 smoked fish and mea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Occasionally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Golagha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AM0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ai- Aiton</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green leafy vegetables, meat, fish</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 smoked fish and mea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Occasionally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Golagha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AF0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ai- Aiton</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green leafy vegetables, meat, fish</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 smoked fish and mea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Golagha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AF1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ai- Aiton</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green leafy vegetables, meat, fish</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 smoked fish and mea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Golagha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AF1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ai- Aiton</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green leafy vegetables, meat, fish</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 and mastard leaves, smoked fish and mea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Golagha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AF1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ai- Aiton</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green leafy vegetables, meat, fish</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 smoked fish</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Golagha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AF1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ai- Aiton</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green leafy vegetables, meat, fish</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 and mastard leaves, smoked fish and mea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Golagha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AF1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ai- Aiton</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green leafy vegetables, meat, fish</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 and mastard leaves, smoked fish and mea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Occasionally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Golagha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AF1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ai- Aiton</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green leafy vegetables, meat, fish</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 smoked fish and mea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Golagha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AF1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ai- Aiton</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green leafy vegetables, meat, fish</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 and mastard leaves, smoked fish and mea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Golagha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AF1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ai- Aiton</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green leafy vegetables, meat, fish</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 smoked fish and mea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p>
            <w:pPr>
              <w:pStyle w:val="Normal"/>
              <w:rPr/>
            </w:pPr>
            <w:r>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Golagha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AF1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ai- Aiton</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green leafy vegetables, meat, fish</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 smoked fish and mea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Tinsuki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TPF0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ai-Phake</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Rice, dal, fish, meat, green leafy vegetables</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 fermented fish, fermented mastard leaves</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Occasionally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Tinsuki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TPF0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ai-Phake</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Rice, dal, fish, meat, green leafy vegetables</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 fermented fish, fermented mastard leaves</w:t>
            </w:r>
          </w:p>
          <w:p>
            <w:pPr>
              <w:pStyle w:val="Normal"/>
              <w:rPr/>
            </w:pPr>
            <w:r>
              <w:rPr/>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Occasionally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Tinsuki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TPF0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ai-Phake</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Rice, dal, fish, meat, green leafy vegetables</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 fermented fish, fermented mastard leaves</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Tinsuki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TPF0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ai-Phake</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fish, meat, green leafy vegetables</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 fermented fish, fermented mastard leaves</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Occasionally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2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Tinsuki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TPF0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ai-Phake</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fish, meat, green leafy vegetables</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 fermented fish, fermented mastard leaves</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Occasionally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Tinsuki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TPF0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ai-Phake</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fish, meat, green leafy vegetables</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 fermented fish, fermented mastard leaves</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Occasionally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Tinsuki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TPM0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ai-Phake</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fish, meat, green leafy vegetables</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 fermented fish, fermented mastard leaves</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Occasionally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Tinsuki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TPM0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ai-Phake</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fish, meat, green leafy vegetables</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 fermented fish, fermented mastard leaves</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Occasionally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Tinsuki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TPM1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ai-Phake</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fish, meat, green leafy vegetables</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 fermented fish, fermented mastard leaves</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Occasionally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Tinsuki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TPM1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ai-Phake</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fish, meat, green leafy vegetables</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 fermented fish, fermented mastard leaves</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Occasionally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2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Tinsuki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TPM1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ai-Phake</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fish, meat, green leafy vegetables</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 fermented fish, fermented mastard leaves</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Occasionally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2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Tinsuki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TPM1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ai-Phake</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fish, meat, green leafy vegetables</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 fermented fish, fermented mastard leaves</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Occasionally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2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arbi ang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aM0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Karb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vegetables, sour leaves, fish, lentil seeds</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3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arbi ang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aM0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Karb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green leafy vegetables, meat, fish</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 smoked fish &amp; mea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3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arbi ang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aM0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Karb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seasonal vegetables</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Occasionally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3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arbi ang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aF0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Karb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colocasia with bamboo shoot, vegetables</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3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arbi ang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aF0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Karb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colocasia with bamboo shoot, vegetables</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3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arbi ang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aF0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Karb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colocasia, Sour leaves, vegetables, smoked fish &amp;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3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arbi ang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aM1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Karb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7</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cereals, green leafy vegetables, fish &amp;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Occasionally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3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arbi ang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aM1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Karb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7</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pork curry with bamboo shoot, fish &amp; meat.</w:t>
            </w:r>
          </w:p>
          <w:p>
            <w:pPr>
              <w:pStyle w:val="Normal"/>
              <w:rPr/>
            </w:pPr>
            <w:r>
              <w:rPr/>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Occasionally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3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arbi ang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aF1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Karb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colocasia, sour leaves, bamboo shoot, fish &amp;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Occasionally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3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arbi ang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aF1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Karb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colocasia, pumpkin, fish &amp;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Occasionally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3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arbi ang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aM1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Karb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cereals, potato, pumpkin, meat &amp; fish</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4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arbi anglong</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aM1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Karb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blackdal, colocasia, meat, fish</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4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Baks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BF0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 xml:space="preserve">Bodo </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vegetables, meat, fish</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rice, dry fish, frog, smoked pork</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4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Baks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BF0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 xml:space="preserve">Bodo </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vegetables, meat, fish</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rice, dry fish, frog, smoked pork</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4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Baks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BF0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 xml:space="preserve">Bodo </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7</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vegetables, meat, fish</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rice, dry fish, frog, smoked pork</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4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Baks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BF0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 xml:space="preserve">Bodo </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8</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vegetables, meat, fish</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rice, dry fish, frog, smoked pork</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4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Baks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BF0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 xml:space="preserve">Bodo </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7</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vegetables, meat, fish</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rice, dry fish, frog, smoked pork</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4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Baks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BF0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 xml:space="preserve">Bodo </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vegetables, meat, fish</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rice, dry fish, frog, smoked pork</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4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Baks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BF0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 xml:space="preserve">Bodo </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vegetables, meat, fish</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rice, dry fish, frog, smoked pork</w:t>
            </w:r>
          </w:p>
          <w:p>
            <w:pPr>
              <w:pStyle w:val="Normal"/>
              <w:rPr/>
            </w:pPr>
            <w:r>
              <w:rPr/>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4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Baks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BF0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 xml:space="preserve">Bodo </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vegetables, meat, fish</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rice, dry fish, frog, smoked pork</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4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Baks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BF0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 xml:space="preserve">Bodo </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vegetables, meat, fish</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rice, dry fish, frog, smoked pork</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5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Baks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BF1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 xml:space="preserve">Bodo </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vegetables, meat, fish</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rice, dry fish, frog, smoked pork</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5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Baks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BM1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 xml:space="preserve">Bodo </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vegetables, meat, fish</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rice, dry fish, frog, smoked pork</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5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Baks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BM1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 xml:space="preserve">Bodo </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vegetables, meat, fish</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rice, dry fish, frog, smoked pork</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5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Baks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BM1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 xml:space="preserve">Bodo </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vegetables, meat, fish</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rice, dry fish, frog, smoked pork</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5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Baks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BM1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 xml:space="preserve">Bodo </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vegetables, meat, fish</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rice, dry fish, frog, smoked pork</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5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Baks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BM1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 xml:space="preserve">Bodo </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vegetables, meat, fish</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rice, dry fish, frog, smoked pork</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5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Baks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BM1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 xml:space="preserve">Bodo </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7</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vegetables, meat, fish</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rice, dry fish, frog, smoked pork</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5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Baks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BM1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 xml:space="preserve">Bodo </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8</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vegetables, meat, fish</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rice, dry fish, frog, smoked pork</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5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Baks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BM1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 xml:space="preserve">Bodo </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vegetables, meat, fish</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rice, dry fish, frog, smoked pork</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5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Baks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BM1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 xml:space="preserve">Bodo </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vegetables, meat, fish</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rice, dry fish, frog, smoked pork</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6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Baks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BM2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 xml:space="preserve">Bodo </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vegetables, meat, fish</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rice, dry fish, frog, smoked pork</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6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Tinsuki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M0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a Tribe</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vegetables,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6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Tinsuki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M0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a Tribe</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vegetables,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Occasionally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6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Tinsuki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M0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a Tribe</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vegetables,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6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Tinsuki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M0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a Tribe</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vegetables,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Occasionally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6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Tinsuki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M0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a Tribe</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vegetables</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6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Tinsuki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M0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a Tribe</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greenleafy vegetables, meat, fish</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Occasionally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6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Tinsuki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M0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a Tribe</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vegetables,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Rare</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6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Tinsuki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F0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a Tribe</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colocasia, vegetables</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Occasionally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6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Tinsuki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F0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a Tribe</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vegetables, meat, greenleafy vegetables</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7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Tinsuki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F1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a Tribe</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vegetables, meat, greenleafy vegetables</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Occasionally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7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Tinsuki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F1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a Tribe</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vegetables, meat, fish, greenleafy vegetables</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7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Tinsuki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F1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a Tribe</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vegetables, meat, green leafy vegetables</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7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Tinsuki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F1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a Tribe</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vegetables</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Occasionally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7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Tinsuki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F1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a Tribe</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vegetable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7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Tinsuki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F1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a Tribe</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vegetables</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Occasionally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7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Tinsuki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F1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a Tribe</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vegetables</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Occasionally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7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Tinsuki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F1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a Tribe</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meat, fish, vegetables</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Occasionally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7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Assa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Tinsuki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SM1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a Tribe</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vegetables, meat, green leafy vegetables</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7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hamma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NF0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Nayak</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35</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pulses, meat, fish</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Idli, dosa</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tea, curd</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8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hamma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NF0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Nayak</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35</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pulse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Idli, dosa</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tea, curd</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8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hamma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NM0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Nayak</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8</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pulse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Idli, dosa</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tea, curd</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8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hamma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NM0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Nayak</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pulse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tea, curd</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8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hamma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NM0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Nayak</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pulse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tea, curd</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8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hamma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NM0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Nayak</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35</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pulse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tea, curd</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8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hamma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NM1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Nayak</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35</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pulse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Idli, dosa</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tea, curd</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8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hamma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NM1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Nayak</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8</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pulse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Idli, dosa</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tea, curd</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8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hamma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NM1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Nayak</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pulse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Idli, dosa</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tea, curd</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8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hamma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 xml:space="preserve">NF15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Nayak</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pulse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Idli, dosa</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tea, curd</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8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hamma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NF1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Nayak</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pulse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tea, curd</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9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hamma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 xml:space="preserve">NM19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Nayak</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8</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pulse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Idli, dosa</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tea, curd</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9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hamma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NM2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Nayak</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35</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pulse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Idli, dosa</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tea, curd</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9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hamma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NM2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Nayak</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35</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pulse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Idli, dosa</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tea, curd</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9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hamma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NM2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Nayak</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7</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pulse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Idli, dosa</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9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hamma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F0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Koy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sorghum, roots, fruit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Idli, dosa</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tea, curd</w:t>
            </w:r>
          </w:p>
        </w:tc>
      </w:tr>
      <w:tr>
        <w:trPr>
          <w:trHeight w:val="503"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9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hamma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M0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Koy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7</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sorghum, roots, fruit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tea, curd</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9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hamma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M0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Koy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sorghum, roots, fruit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tea, curd</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9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hamma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M0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Koy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sorghum, roots, fruit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Idli, dosa</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tea, curd</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9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hamma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M0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Koy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1</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sorghum, roots, fruit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Idli, dosa</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tea, curd</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9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hamma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M0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Koy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sorghum, roots, fruit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tea, curd</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0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hamma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F1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Koy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8</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sorghum, roots, fruit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tea, curd</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0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hamma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F1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Koy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35</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sorghum, roots, fruit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0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hamma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F1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Koy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sorghum, roots, fruit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tea, curd</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0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hamma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F2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Koy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sorghum, roots, fruit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tea, curd</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0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hamma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F2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Koy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9</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sorghum, roots, fruit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tea, curd</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0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hamma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M2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Koy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sorghum, roots, fruit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tea, curd</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0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hamma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M2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Koy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8</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sorghum, roots, fruit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tea, curd</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0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hamma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M3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Koy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8</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sorghum, roots, fruit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 xml:space="preserve">No </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0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hamma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M3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Koy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sorghum, roots, fruit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tea, curd</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0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hamma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M3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Koy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sorghum, roots, fruit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tea, curd</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1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Adilabad</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F0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Kola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ambali, tuber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Idli, dosa</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1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Adilabad</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F0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Kola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ambali, tuber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Idli, dosa</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1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Adilabad</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F0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Kola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ambali, tuber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Idli, dosa</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1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Adilabad</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F0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Kola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32</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ambali, tuber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Idli, dosa</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1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Adilabad</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F0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Kola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35</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jowar roti, tuber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Idli, dosa</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 xml:space="preserve">No </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1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Adilabad</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F0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Kola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33</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jowar roti, tuber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1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Adilabad</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M0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Kola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jowar roti, tuber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1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Adilabad</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M1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Kola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ambali, tuber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Idli, dosa</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1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Adilabad</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M1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Kola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ambali, tuber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1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Adilabad</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M1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Kola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35</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ambali, tuber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Idli, dosa</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2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Adilabad</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M1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Kola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35</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ambali, tuber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Idli, dosa</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2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Adilabad</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GF0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Gonds</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7</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jowar roti, gadaka, ambali,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2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Adilabad</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GF0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Gonds</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35</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jowar roti, gadaka, ambali,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 xml:space="preserve">No </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Goat milk, curd</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2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Adilabad</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GF0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Gonds</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35</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jowar roti, gadaka, ambali,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 xml:space="preserve">No </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Goat milk, curd</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2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Adilabad</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GF0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Gonds</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30</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jowar roti, gadaka, ambali,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Goat milk, curd</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2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Adilabad</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GF0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Gonds</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32</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jowar roti, gadaka, ambali,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Goat milk, curd</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2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Adilabad</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GF0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Gonds</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35</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jowar roti, gadaka, ambali,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2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Adilabad</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GF1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Gonds</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jowar roti, gadaka, ambali,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2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Adilabad</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GF1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Gonds</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33</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jowar roti, ambali,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Goat milk, curd</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2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Adilabad</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GF1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Gonds</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32</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Jowar roti, gadaka, ambali, rice,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Goat milk, curd</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3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Adilabad</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GF1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Gonds</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Jowar roti, gadaka, ambali, rice,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Goat milk, curd</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3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Adilabad</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GF1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Gonds</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Jowar roti, gadaka, ambali, rice,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Idli, dosa</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Goat milk, curd</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3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Adilabad</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GM1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Gonds</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32</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Jowar roti, gadaka, ambali, rice,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3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Adilabad</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GM2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Gonds</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35</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Jowar roti, gadaka, ambali, rice,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3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Adilabad</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GM2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Gonds</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Jowar roti, gadaka, ambali, rice,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Goat milk, curd</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3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elanga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Adilabad</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GM2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Gonds</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32</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Jowar roti, gadaka, ambali, rice,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Goat milk, curd</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3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Manipu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Imphal wes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eF0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Meite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boiled vegetables, meat, fish, bamboo shoo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Ngari (fermented fish), hawaijar (fermented soya bean)</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3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Manipu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Imphal Eas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eF0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Meite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boiled vegetables, meat, fish, bamboo shoo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Ngari, hawaijar</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3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Manipu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Imphal wes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eF0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Meite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boiled vegetables, meat, fish, bamboo shoo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Ngari, hawaijar</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3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Manipu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Imphal Eas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eF0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Meite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1</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boiled vegetables, meat, fish, bamboo shoo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Ngari, hawaijar</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4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Manipu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Imphal wes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eF0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Meite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boiled vegetables, meat, fish, bamboo shoo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Ngari, hawaijar</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4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Manipu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Imphal Wes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eM0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Meite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boiled vegetables, meat, fish, bamboo shoo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Ngari, hawaijar</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4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Manipu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Imphal Wes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eM0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Meite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boiled vegetables, meat, fish, bamboo shoo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Ngari, hawaijar</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4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Manipu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Imphal West</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eM0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Meite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boiled vegetables, meat, fish, bamboo shoo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Ngari, hawaijar</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4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Manipu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Bishnupur</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eM0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Meite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boiled vegetables, meat, fish, bamboo shoo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Ngari, hawaijar</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4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Manipu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Bishnupur</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eM1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Meite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boiled vegetables, meat, fish, bamboo shoo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Ngari, hawaijar</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4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Manipu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Ukhrul</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UkF0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angkhul</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1</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vegetables, meat, fish, bamboo shoo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Ngari, bamboo shoo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Occasionally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4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Manipu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Ukhrul</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UkF0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angkhul</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chappati, boiled vegetables, meat, fish</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Ngari, hawaijar, bamboo shoo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Occasionally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4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Manipu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Ukhrul</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UkM0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angkhul</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boiled vegetables, meat, fish, bamboo shoo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Smoked and Ngari</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4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Manipu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Ukhrul</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UkF0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angkhul</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7</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boiled vegetables, meat, fish, bamboo shoo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Ngari, hawaijar, hawaijar</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5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Manipu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Ukhrul</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UkF0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angkhul</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boiled vegetables, meat, fish, bamboo shoo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Smoked andfermented fish</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Occasionally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5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Manipu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Ukhrul</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UkM0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angkhul</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7</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boiled vegetables, meat, fish, bamboo shoo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Ngari, soy bean, bamboo shoot, smoked fish &amp; mea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Occasionally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5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Manipu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Ukhrul</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UkF0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angkhul</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vegetables, meat, fish, bamboo shoo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Smoked and fermented fish</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692"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5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Manipu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Ukhrul</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UkM0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angkhul</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vegetables, meat, fish, bamboo shoo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Ngari, soy bean, bamboo shoot, smoked fish &amp; mea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5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Manipu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Ukhrul</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UkF0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angkhul</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vegetables, meat, fish, bamboo shoo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Ngari, soy bean, bamboo shoot, smoked fish &amp; mea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No</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5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Manipu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Ukhrul</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UkM1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Tangkhul</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30</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vegetables, meat, fish, bamboo shoo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Ngari, soy bean, bamboo shoot, smoked fish &amp; mea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5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Manipu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Senapat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uF0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Kuk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vegetables, meat, fish</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bamboo shoo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milk tea</w:t>
            </w:r>
          </w:p>
        </w:tc>
      </w:tr>
      <w:tr>
        <w:trPr>
          <w:trHeight w:val="872"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5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Manipu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Senapat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uF0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Kuk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7</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vegetables, meat, fish, bamboo shoo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Dried fish, hawaijar, fermented mastard leaves</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5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Manipu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Senapat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uM0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Kuk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vegetables, meat, fish</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Dried fish, fermented mastard leaves</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5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Manipu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Senapat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uF0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Kuk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vegetables, meat, fish</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Dried fish, soy bean, fermented mastard</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6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Manipu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Senapat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uM0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Kuk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vegetables, meat, fish</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Dried fish, fermented bamboo shoo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6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Manipu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Senapat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uM0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Kuk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vegetables, meat, fish</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Dried fish, fermented bamboo shoot, fermented mastard</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6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Manipu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Senapat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uM0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Kuk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vegetables, meat, fish</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Dried fish, hawaijar, fermented mastard</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6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Manipu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Senapat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uF0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Kuk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vegetables, meat, fish</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Dried fish</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6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Manipu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Senapat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uM1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Kuk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vegetables, meat, fish</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No fermented food</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milk tea</w:t>
            </w:r>
          </w:p>
        </w:tc>
      </w:tr>
      <w:tr>
        <w:trPr>
          <w:trHeight w:val="26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6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Manipu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Senapat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KuF1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Kuk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vegetables, meat, fish</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Dried fish, hawaijar, fermented mastard, bamboo shoo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milk tea</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6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Sikki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South Sikki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NeM0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Nepal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vegetable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Gundruk (fermented mastard leaves), Kenayma (fermented soya bean), Bamboo shoot, smoked mea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chhurpi, curd, butter</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6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Sikki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East Sikki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NeM0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Nepal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vegetable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Gundruk, kenayma, dried meat and smoked mea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chhurpi, curd, butter</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6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Sikki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South Sikki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NeM0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Nepal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vegetable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Gundruk, kinama, bamboo shoot, dried meat and smoked mea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Chhurpi, curd, butter</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6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Sikki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South Sikki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NeM0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Nepal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vegetable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Gundruk, kinama, bamboo shoot, dried meat and smoked mea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Chhurpi, curd, butter</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7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Sikki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West Sikki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NeF0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Nepal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vegetable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Gundruk, kinama, bamboo shoot, dried meat and smoked mea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chhurpi, curd, butter</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7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Sikki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West Sikki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NeF0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Nepal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vegetable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Gundruk, kinama, bamboo shoot, dried meat and smoked mea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chhurpi, curd, butter</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7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Sikki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South Sikki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NeF0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Nepal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vegetable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Gundruk, kinama, bamboo shoot, dried meat and smoked mea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chhurpi, curd, butter</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7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Sikki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South Sikki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NeF0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Nepali</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vegetable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Gundruk, kinama, bamboo shoot, dried meat and smoked mea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chhurpi, curd, butter</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7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Sikki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East Sikki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BuM0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Bhuti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vegetable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soyabean, bamboo shoot, chilli</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chhurpi, curd, butter</w:t>
            </w:r>
          </w:p>
        </w:tc>
      </w:tr>
      <w:tr>
        <w:trPr>
          <w:trHeight w:val="71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7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Sikki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East Sikki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BuM0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Bhuti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vegetable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soyabean, bamboo shoot, chilli</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 xml:space="preserve">Milk, chhurpi, </w:t>
            </w:r>
          </w:p>
          <w:p>
            <w:pPr>
              <w:pStyle w:val="Normal"/>
              <w:rPr/>
            </w:pPr>
            <w:r>
              <w:rPr/>
              <w:t>curd, butter</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7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Sikki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East Sikki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BuM0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Bhuti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vegetable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soyabean, bamboo shoot, chilli</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chhurpi, curd, butter</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7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Sikki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East Sikki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BuM0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Bhuti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vegetable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soyabean, bamboo shoot, chilli</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Occasionally milk, churpi</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7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Sikki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East Sikki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BuM0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Bhuti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vegetable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soyabean, bamboo shoot, chilli</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chhurpi, curd, butter</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7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Sikki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East Sikki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BuF0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Bhuti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vegetable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soyabean, bamboo shoot, chilli</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chhurpi, curd, butter</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8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Sikki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East Sikki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BuF0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Bhuti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7</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vegetable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soyabean, bamboo shoot, chilli</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chhurpi, curd, butter</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8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Sikki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East Sikki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BuF0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Bhuti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7</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vegetable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soyabean, bamboo shoot, chilli</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chhurpi, curd, butter</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8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Sikki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East Sikki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BuF0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Bhuti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vegetable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soyabean, bamboo shoot, chilli</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chhurpi, curd, butter</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8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Sikki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East Sikki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BuF1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Bhuti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8</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dal, vegetables, fish, mea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Fermented soyabean, bamboo shoot, chilli</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Milk, chhurpi, curd, butter</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8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Sikki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East Sikki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LeF0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Lepch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6</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vegetable, pulses, roti</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 xml:space="preserve">Kenayma, gundruk </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Curd, churpi, butter</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8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Sikki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East Sikki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LeF0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Lepch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7</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vegetable, pulses, roti</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 xml:space="preserve">Kenayma, gundruk </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Curd, churpi, butter</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8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Sikki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East Sikki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LeF0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Lepch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vegetable, pulses, roti</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 xml:space="preserve">Kenayma, gundruk </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Curd, churpi, butter</w:t>
            </w:r>
          </w:p>
        </w:tc>
      </w:tr>
      <w:tr>
        <w:trPr>
          <w:trHeight w:val="62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8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Sikki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East Sikki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LeF0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Lepch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4</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vegetable, pulses, roti</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 xml:space="preserve">Kenayma, gundruk </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Curd, churpi, butter</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8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Sikki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East Sikki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LeF0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Lepch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Fe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vegetable, pulses, roti</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 xml:space="preserve">Kenayma, gundruk </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Curd, churpi, butter</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8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Sikki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North  Sikki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LeM0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Lepch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32</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vegetable, pulses, roti</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 xml:space="preserve">Kenayma, gundruk </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Curd, churpi, butter</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9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Sikki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East Sikki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LeM0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Lepch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3</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vegetable, pulses, roti</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Kenayma, gudruk, smoked mea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Curd, churpi, butter</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9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Sikki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South Sikki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LeM0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Lepch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9</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vegetable, pulses, roti</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Kenayma, gudruk, smoked meat, fermented bamboo shoo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Occasionally milk, churpi</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9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Sikki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West Sikki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LeM0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Lepch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1</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vegetable, pulses, roti</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Kenayma, gudruk, smoked meat, fermented bamboo shoot</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Curd, churpi, butter</w:t>
            </w:r>
          </w:p>
        </w:tc>
      </w:tr>
      <w:tr>
        <w:trPr>
          <w:trHeight w:val="300" w:hRule="atLeast"/>
        </w:trPr>
        <w:tc>
          <w:tcPr>
            <w:tcW w:w="900" w:type="dxa"/>
            <w:tcBorders>
              <w:top w:val="single" w:sz="4" w:space="0" w:color="000000"/>
              <w:left w:val="single" w:sz="4" w:space="0" w:color="000000"/>
              <w:bottom w:val="single" w:sz="4" w:space="0" w:color="000000"/>
              <w:right w:val="single" w:sz="4" w:space="0" w:color="000000"/>
            </w:tcBorders>
          </w:tcPr>
          <w:p>
            <w:pPr>
              <w:pStyle w:val="Normal"/>
              <w:rPr/>
            </w:pPr>
            <w:r>
              <w:rPr/>
              <w:t>19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Sikkim</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North Sikkim</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LeM1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Lepcha</w:t>
            </w:r>
          </w:p>
        </w:tc>
        <w:tc>
          <w:tcPr>
            <w:tcW w:w="990" w:type="dxa"/>
            <w:tcBorders>
              <w:top w:val="single" w:sz="4" w:space="0" w:color="000000"/>
              <w:left w:val="single" w:sz="4" w:space="0" w:color="000000"/>
              <w:bottom w:val="single" w:sz="4" w:space="0" w:color="000000"/>
              <w:right w:val="single" w:sz="4" w:space="0" w:color="000000"/>
            </w:tcBorders>
          </w:tcPr>
          <w:p>
            <w:pPr>
              <w:pStyle w:val="Normal"/>
              <w:rPr/>
            </w:pPr>
            <w:r>
              <w:rPr/>
              <w:t>Male</w:t>
            </w:r>
          </w:p>
        </w:tc>
        <w:tc>
          <w:tcPr>
            <w:tcW w:w="720" w:type="dxa"/>
            <w:tcBorders>
              <w:top w:val="single" w:sz="4" w:space="0" w:color="000000"/>
              <w:left w:val="single" w:sz="4" w:space="0" w:color="000000"/>
              <w:bottom w:val="single" w:sz="4" w:space="0" w:color="000000"/>
              <w:right w:val="single" w:sz="4" w:space="0" w:color="000000"/>
            </w:tcBorders>
          </w:tcPr>
          <w:p>
            <w:pPr>
              <w:pStyle w:val="Normal"/>
              <w:rPr/>
            </w:pPr>
            <w:r>
              <w:rPr/>
              <w:t>25</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Rice, vegetable, pulses, roti</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t>Kenayma, gudruk</w:t>
            </w:r>
          </w:p>
        </w:tc>
        <w:tc>
          <w:tcPr>
            <w:tcW w:w="1530" w:type="dxa"/>
            <w:tcBorders>
              <w:top w:val="single" w:sz="4" w:space="0" w:color="000000"/>
              <w:left w:val="single" w:sz="4" w:space="0" w:color="000000"/>
              <w:bottom w:val="single" w:sz="4" w:space="0" w:color="000000"/>
              <w:right w:val="single" w:sz="4" w:space="0" w:color="000000"/>
            </w:tcBorders>
          </w:tcPr>
          <w:p>
            <w:pPr>
              <w:pStyle w:val="Normal"/>
              <w:rPr/>
            </w:pPr>
            <w:r>
              <w:rPr/>
              <w:t>Curd, churpi, butter</w:t>
            </w:r>
          </w:p>
        </w:tc>
      </w:tr>
    </w:tbl>
    <w:p>
      <w:pPr>
        <w:sectPr>
          <w:headerReference w:type="default" r:id="rId6"/>
          <w:footerReference w:type="default" r:id="rId7"/>
          <w:type w:val="nextPage"/>
          <w:pgSz w:orient="landscape" w:w="15840" w:h="12240"/>
          <w:pgMar w:left="1440" w:right="1440" w:gutter="0" w:header="720" w:top="1440" w:footer="720" w:bottom="1440"/>
          <w:pgNumType w:fmt="decimal"/>
          <w:formProt w:val="false"/>
          <w:textDirection w:val="lrTb"/>
          <w:docGrid w:type="default" w:linePitch="360" w:charSpace="0"/>
        </w:sectPr>
        <w:pStyle w:val="Normal"/>
        <w:rPr/>
      </w:pPr>
      <w:r>
        <w:rPr/>
      </w:r>
    </w:p>
    <w:p>
      <w:pPr>
        <w:pStyle w:val="Normal"/>
        <w:rPr/>
      </w:pPr>
      <w:r>
        <w:rPr/>
      </w:r>
    </w:p>
    <w:p>
      <w:pPr>
        <w:pStyle w:val="Normal"/>
        <w:rPr>
          <w:lang w:val="en-US" w:eastAsia="en-US"/>
        </w:rPr>
      </w:pPr>
      <w:r>
        <w:rPr>
          <w:lang w:val="en-US" w:eastAsia="en-US"/>
        </w:rPr>
        <w:drawing>
          <wp:inline distT="0" distB="0" distL="0" distR="0">
            <wp:extent cx="4752975" cy="27463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8"/>
                    <a:srcRect l="-6" t="1124" r="-6" b="-11"/>
                    <a:stretch>
                      <a:fillRect/>
                    </a:stretch>
                  </pic:blipFill>
                  <pic:spPr bwMode="auto">
                    <a:xfrm>
                      <a:off x="0" y="0"/>
                      <a:ext cx="4752975" cy="2746375"/>
                    </a:xfrm>
                    <a:prstGeom prst="rect">
                      <a:avLst/>
                    </a:prstGeom>
                  </pic:spPr>
                </pic:pic>
              </a:graphicData>
            </a:graphic>
          </wp:inline>
        </w:drawing>
      </w:r>
    </w:p>
    <w:p>
      <w:pPr>
        <w:pStyle w:val="Normal"/>
        <w:rPr/>
      </w:pPr>
      <w:r>
        <w:rPr/>
      </w:r>
    </w:p>
    <w:p>
      <w:pPr>
        <w:pStyle w:val="Normal"/>
        <w:autoSpaceDE w:val="false"/>
        <w:spacing w:lineRule="auto" w:line="360"/>
        <w:jc w:val="both"/>
        <w:rPr/>
      </w:pPr>
      <w:r>
        <w:rPr>
          <w:b/>
        </w:rPr>
        <w:t>Figure S1</w:t>
      </w:r>
      <w:r>
        <w:rPr/>
        <w:t xml:space="preserve"> Rarefaction curve showing the taxonomic unit count against the number of reads obtained for each sample in the next generation sequencing.</w:t>
      </w:r>
    </w:p>
    <w:p>
      <w:pPr>
        <w:pStyle w:val="Normal"/>
        <w:spacing w:lineRule="auto" w:line="360"/>
        <w:rPr>
          <w:lang w:val="en-US" w:eastAsia="en-US"/>
        </w:rPr>
      </w:pPr>
      <w:r>
        <w:rPr>
          <w:lang w:val="en-US" w:eastAsia="en-US"/>
        </w:rPr>
        <w:drawing>
          <wp:inline distT="0" distB="0" distL="0" distR="0">
            <wp:extent cx="4031615" cy="765048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9"/>
                    <a:srcRect l="-7" t="-4" r="-7" b="-4"/>
                    <a:stretch>
                      <a:fillRect/>
                    </a:stretch>
                  </pic:blipFill>
                  <pic:spPr bwMode="auto">
                    <a:xfrm>
                      <a:off x="0" y="0"/>
                      <a:ext cx="4031615" cy="7650480"/>
                    </a:xfrm>
                    <a:prstGeom prst="rect">
                      <a:avLst/>
                    </a:prstGeom>
                  </pic:spPr>
                </pic:pic>
              </a:graphicData>
            </a:graphic>
          </wp:inline>
        </w:drawing>
      </w:r>
    </w:p>
    <w:p>
      <w:pPr>
        <w:pStyle w:val="Normal"/>
        <w:autoSpaceDE w:val="false"/>
        <w:spacing w:lineRule="auto" w:line="360"/>
        <w:jc w:val="both"/>
        <w:rPr/>
      </w:pPr>
      <w:r>
        <w:rPr>
          <w:b/>
        </w:rPr>
        <w:t>Figure S2</w:t>
      </w:r>
      <w:r>
        <w:rPr/>
        <w:t xml:space="preserve"> Bacterial diversity indices across geographies.</w:t>
      </w:r>
    </w:p>
    <w:p>
      <w:pPr>
        <w:pStyle w:val="Normal"/>
        <w:spacing w:lineRule="auto" w:line="360"/>
        <w:rPr>
          <w:lang w:val="en-US" w:eastAsia="en-US"/>
        </w:rPr>
      </w:pPr>
      <w:r>
        <w:rPr>
          <w:lang w:val="en-US" w:eastAsia="en-US"/>
        </w:rPr>
        <w:drawing>
          <wp:inline distT="0" distB="0" distL="0" distR="0">
            <wp:extent cx="5234305" cy="3406775"/>
            <wp:effectExtent l="0" t="0" r="0" b="0"/>
            <wp:docPr id="3"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9" descr=""/>
                    <pic:cNvPicPr>
                      <a:picLocks noChangeAspect="1" noChangeArrowheads="1"/>
                    </pic:cNvPicPr>
                  </pic:nvPicPr>
                  <pic:blipFill>
                    <a:blip r:embed="rId10"/>
                    <a:srcRect l="-6" t="-9" r="-6" b="-9"/>
                    <a:stretch>
                      <a:fillRect/>
                    </a:stretch>
                  </pic:blipFill>
                  <pic:spPr bwMode="auto">
                    <a:xfrm>
                      <a:off x="0" y="0"/>
                      <a:ext cx="5234305" cy="3406775"/>
                    </a:xfrm>
                    <a:prstGeom prst="rect">
                      <a:avLst/>
                    </a:prstGeom>
                  </pic:spPr>
                </pic:pic>
              </a:graphicData>
            </a:graphic>
          </wp:inline>
        </w:drawing>
      </w:r>
    </w:p>
    <w:p>
      <w:pPr>
        <w:pStyle w:val="Normal"/>
        <w:autoSpaceDE w:val="false"/>
        <w:spacing w:lineRule="auto" w:line="360"/>
        <w:jc w:val="both"/>
        <w:rPr/>
      </w:pPr>
      <w:r>
        <w:rPr>
          <w:b/>
        </w:rPr>
        <w:t>Figure S3</w:t>
      </w:r>
      <w:r>
        <w:rPr/>
        <w:t xml:space="preserve"> </w:t>
      </w:r>
      <w:r>
        <w:rPr>
          <w:i/>
        </w:rPr>
        <w:t>Firmicutes</w:t>
      </w:r>
      <w:r>
        <w:rPr/>
        <w:t xml:space="preserve"> to </w:t>
      </w:r>
      <w:r>
        <w:rPr>
          <w:i/>
        </w:rPr>
        <w:t>Bacteroidetes</w:t>
      </w:r>
      <w:r>
        <w:rPr/>
        <w:t xml:space="preserve"> (F/B) ratio in the tribes of different geographies.</w:t>
      </w:r>
    </w:p>
    <w:p>
      <w:pPr>
        <w:pStyle w:val="Normal"/>
        <w:autoSpaceDE w:val="false"/>
        <w:spacing w:lineRule="auto" w:line="360"/>
        <w:jc w:val="both"/>
        <w:rPr/>
      </w:pPr>
      <w:r>
        <w:rPr/>
      </w:r>
    </w:p>
    <w:p>
      <w:pPr>
        <w:pStyle w:val="Normal"/>
        <w:autoSpaceDE w:val="false"/>
        <w:spacing w:lineRule="auto" w:line="360"/>
        <w:jc w:val="both"/>
        <w:rPr>
          <w:lang w:val="en-US" w:eastAsia="en-US"/>
        </w:rPr>
      </w:pPr>
      <w:r>
        <w:rPr>
          <w:lang w:val="en-US" w:eastAsia="en-US"/>
        </w:rPr>
      </w:r>
      <w:r>
        <mc:AlternateContent>
          <mc:Choice Requires="wps">
            <w:drawing>
              <wp:anchor behindDoc="0" distT="0" distB="0" distL="114935" distR="114935" simplePos="0" locked="0" layoutInCell="0" allowOverlap="1" relativeHeight="5">
                <wp:simplePos x="0" y="0"/>
                <wp:positionH relativeFrom="column">
                  <wp:posOffset>290830</wp:posOffset>
                </wp:positionH>
                <wp:positionV relativeFrom="paragraph">
                  <wp:posOffset>5371465</wp:posOffset>
                </wp:positionV>
                <wp:extent cx="5790565" cy="923290"/>
                <wp:effectExtent l="0" t="0" r="0" b="0"/>
                <wp:wrapNone/>
                <wp:docPr id="4" name="Frame1"/>
                <a:graphic xmlns:a="http://schemas.openxmlformats.org/drawingml/2006/main">
                  <a:graphicData uri="http://schemas.microsoft.com/office/word/2010/wordprocessingShape">
                    <wps:wsp>
                      <wps:cNvSpPr txBox="1"/>
                      <wps:spPr>
                        <a:xfrm>
                          <a:off x="0" y="0"/>
                          <a:ext cx="5790565" cy="923290"/>
                        </a:xfrm>
                        <a:prstGeom prst="rect"/>
                        <a:solidFill>
                          <a:srgbClr val="FFFFFF"/>
                        </a:solidFill>
                        <a:ln w="9525">
                          <a:solidFill>
                            <a:srgbClr val="000000"/>
                          </a:solidFill>
                        </a:ln>
                      </wps:spPr>
                      <wps:txbx>
                        <w:txbxContent>
                          <w:p>
                            <w:pPr>
                              <w:pStyle w:val="Normal"/>
                              <w:autoSpaceDE w:val="false"/>
                              <w:spacing w:lineRule="auto" w:line="360"/>
                              <w:jc w:val="both"/>
                              <w:rPr/>
                            </w:pPr>
                            <w:r>
                              <w:rPr>
                                <w:b/>
                              </w:rPr>
                              <w:t>Figure S4</w:t>
                            </w:r>
                            <w:r>
                              <w:rPr/>
                              <w:t xml:space="preserve"> </w:t>
                            </w:r>
                            <w:r>
                              <w:rPr>
                                <w:i/>
                              </w:rPr>
                              <w:t>Firmicutes</w:t>
                            </w:r>
                            <w:r>
                              <w:rPr/>
                              <w:t xml:space="preserve"> to </w:t>
                            </w:r>
                            <w:r>
                              <w:rPr>
                                <w:i/>
                              </w:rPr>
                              <w:t>Bacteroidetes</w:t>
                            </w:r>
                            <w:r>
                              <w:rPr/>
                              <w:t xml:space="preserve"> ratio in the tribes of different geographies.</w:t>
                            </w:r>
                          </w:p>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55.95pt;height:72.7pt;mso-wrap-distance-left:9.05pt;mso-wrap-distance-right:9.05pt;mso-wrap-distance-top:0pt;mso-wrap-distance-bottom:0pt;margin-top:422.95pt;mso-position-vertical-relative:text;margin-left:22.9pt;mso-position-horizontal-relative:text">
                <v:textbox>
                  <w:txbxContent>
                    <w:p>
                      <w:pPr>
                        <w:pStyle w:val="Normal"/>
                        <w:autoSpaceDE w:val="false"/>
                        <w:spacing w:lineRule="auto" w:line="360"/>
                        <w:jc w:val="both"/>
                        <w:rPr/>
                      </w:pPr>
                      <w:r>
                        <w:rPr>
                          <w:b/>
                        </w:rPr>
                        <w:t>Figure S4</w:t>
                      </w:r>
                      <w:r>
                        <w:rPr/>
                        <w:t xml:space="preserve"> </w:t>
                      </w:r>
                      <w:r>
                        <w:rPr>
                          <w:i/>
                        </w:rPr>
                        <w:t>Firmicutes</w:t>
                      </w:r>
                      <w:r>
                        <w:rPr/>
                        <w:t xml:space="preserve"> to </w:t>
                      </w:r>
                      <w:r>
                        <w:rPr>
                          <w:i/>
                        </w:rPr>
                        <w:t>Bacteroidetes</w:t>
                      </w:r>
                      <w:r>
                        <w:rPr/>
                        <w:t xml:space="preserve"> ratio in the tribes of different geographies.</w:t>
                      </w:r>
                    </w:p>
                    <w:p>
                      <w:pPr>
                        <w:pStyle w:val="Normal"/>
                        <w:rPr/>
                      </w:pPr>
                      <w:r>
                        <w:rPr/>
                      </w:r>
                    </w:p>
                  </w:txbxContent>
                </v:textbox>
                <w10:wrap type="none"/>
              </v:rect>
            </w:pict>
          </mc:Fallback>
        </mc:AlternateContent>
      </w:r>
    </w:p>
    <w:sectPr>
      <w:headerReference w:type="default" r:id="rId11"/>
      <w:footerReference w:type="default" r:id="rId12"/>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4</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7</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p>
    <w:pPr>
      <w:pStyle w:val="Header"/>
      <w:rPr/>
    </w:pPr>
    <w:r>
      <w:rPr/>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p>
    <w:pPr>
      <w:pStyle w:val="Header"/>
      <w:rPr/>
    </w:pPr>
    <w:r>
      <w:rPr/>
    </w:r>
  </w:p>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p>
    <w:pPr>
      <w:pStyle w:val="Header"/>
      <w:rPr/>
    </w:pPr>
    <w:r>
      <w:rPr/>
    </w:r>
  </w:p>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basedOn w:val="DefaultParagraphFont"/>
    <w:rPr/>
  </w:style>
  <w:style w:type="character" w:styleId="InternetLink">
    <w:name w:val="Hyperlink"/>
    <w:rPr>
      <w:color w:val="0563C1"/>
      <w:u w:val="single"/>
    </w:rPr>
  </w:style>
  <w:style w:type="character" w:styleId="BalloonTextChar">
    <w:name w:val="Balloon Text Char"/>
    <w:qFormat/>
    <w:rPr>
      <w:rFonts w:ascii="Segoe UI" w:hAnsi="Segoe UI" w:eastAsia="Times New Roman"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ascii="Calibri" w:hAnsi="Calibri" w:eastAsia="Calibri" w:cs="Times New Roman"/>
      <w:sz w:val="22"/>
      <w:szCs w:val="22"/>
    </w:rPr>
  </w:style>
  <w:style w:type="paragraph" w:styleId="Footer">
    <w:name w:val="Footer"/>
    <w:basedOn w:val="Normal"/>
    <w:pPr/>
    <w:rPr>
      <w:rFonts w:ascii="Calibri" w:hAnsi="Calibri" w:eastAsia="Calibri" w:cs="Times New Roman"/>
      <w:sz w:val="22"/>
      <w:szCs w:val="22"/>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yperlink" Target="https://en.wikipedia.org/wiki/Deccan_Plateau" TargetMode="External"/><Relationship Id="rId4" Type="http://schemas.openxmlformats.org/officeDocument/2006/relationships/header" Target="header1.xml"/><Relationship Id="rId5" Type="http://schemas.openxmlformats.org/officeDocument/2006/relationships/footer" Target="footer2.xml"/><Relationship Id="rId6" Type="http://schemas.openxmlformats.org/officeDocument/2006/relationships/header" Target="header2.xml"/><Relationship Id="rId7" Type="http://schemas.openxmlformats.org/officeDocument/2006/relationships/footer" Target="footer3.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 Id="rId11" Type="http://schemas.openxmlformats.org/officeDocument/2006/relationships/header" Target="header3.xml"/><Relationship Id="rId12" Type="http://schemas.openxmlformats.org/officeDocument/2006/relationships/footer" Target="footer4.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3T06:59:00Z</dcterms:created>
  <dc:creator>hp</dc:creator>
  <dc:description/>
  <cp:keywords/>
  <dc:language>en-US</dc:language>
  <cp:lastModifiedBy>Madhusmita</cp:lastModifiedBy>
  <cp:lastPrinted>2015-10-27T20:06:00Z</cp:lastPrinted>
  <dcterms:modified xsi:type="dcterms:W3CDTF">2015-10-29T04:22:00Z</dcterms:modified>
  <cp:revision>32</cp:revision>
  <dc:subject/>
  <dc:title/>
</cp:coreProperties>
</file>